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229477" w14:textId="25E1A6EA" w:rsidR="00572517" w:rsidRPr="00271512" w:rsidRDefault="006F0F08" w:rsidP="00310E53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98555D">
        <w:rPr>
          <w:rFonts w:ascii="Arial" w:hAnsi="Arial" w:cs="Arial"/>
          <w:b/>
          <w:sz w:val="24"/>
          <w:szCs w:val="24"/>
        </w:rPr>
        <w:t>S</w:t>
      </w:r>
      <w:r w:rsidR="00AE607B" w:rsidRPr="0098555D">
        <w:rPr>
          <w:rFonts w:ascii="Arial" w:hAnsi="Arial" w:cs="Arial"/>
          <w:b/>
          <w:sz w:val="24"/>
          <w:szCs w:val="24"/>
        </w:rPr>
        <w:t>4</w:t>
      </w:r>
      <w:r w:rsidRPr="0098555D">
        <w:rPr>
          <w:rFonts w:ascii="Arial" w:hAnsi="Arial" w:cs="Arial"/>
          <w:b/>
          <w:sz w:val="24"/>
          <w:szCs w:val="24"/>
        </w:rPr>
        <w:t xml:space="preserve"> </w:t>
      </w:r>
      <w:r w:rsidR="000A32C4" w:rsidRPr="0098555D">
        <w:rPr>
          <w:rFonts w:ascii="Arial" w:hAnsi="Arial" w:cs="Arial"/>
          <w:b/>
          <w:sz w:val="24"/>
          <w:szCs w:val="24"/>
        </w:rPr>
        <w:t>Table</w:t>
      </w:r>
      <w:r w:rsidR="00B715B8" w:rsidRPr="0098555D">
        <w:rPr>
          <w:rFonts w:ascii="Arial" w:hAnsi="Arial" w:cs="Arial"/>
          <w:b/>
          <w:sz w:val="24"/>
          <w:szCs w:val="24"/>
        </w:rPr>
        <w:t>: Prevalence</w:t>
      </w:r>
      <w:r w:rsidR="00572517" w:rsidRPr="0098555D">
        <w:rPr>
          <w:rFonts w:ascii="Arial" w:hAnsi="Arial" w:cs="Arial"/>
          <w:b/>
          <w:sz w:val="24"/>
          <w:szCs w:val="24"/>
        </w:rPr>
        <w:t xml:space="preserve"> and load trends </w:t>
      </w:r>
      <w:r w:rsidR="004F6425" w:rsidRPr="0098555D">
        <w:rPr>
          <w:rFonts w:ascii="Arial" w:hAnsi="Arial" w:cs="Arial"/>
          <w:b/>
          <w:sz w:val="24"/>
          <w:szCs w:val="24"/>
        </w:rPr>
        <w:t xml:space="preserve">of </w:t>
      </w:r>
      <w:r w:rsidR="00665CD8" w:rsidRPr="0098555D">
        <w:rPr>
          <w:rFonts w:ascii="Arial" w:hAnsi="Arial" w:cs="Arial"/>
          <w:b/>
          <w:sz w:val="24"/>
          <w:szCs w:val="24"/>
        </w:rPr>
        <w:t>infectious agent</w:t>
      </w:r>
      <w:r w:rsidR="004F6425" w:rsidRPr="0098555D">
        <w:rPr>
          <w:rFonts w:ascii="Arial" w:hAnsi="Arial" w:cs="Arial"/>
          <w:b/>
          <w:sz w:val="24"/>
          <w:szCs w:val="24"/>
        </w:rPr>
        <w:t xml:space="preserve">s detected in </w:t>
      </w:r>
      <w:r w:rsidR="00572517" w:rsidRPr="0098555D">
        <w:rPr>
          <w:rFonts w:ascii="Arial" w:hAnsi="Arial" w:cs="Arial"/>
          <w:b/>
          <w:sz w:val="24"/>
          <w:szCs w:val="24"/>
        </w:rPr>
        <w:t>juvenile Fraser River Chinook salmon.</w:t>
      </w:r>
      <w:r w:rsidR="00572517" w:rsidRPr="00271512">
        <w:rPr>
          <w:rFonts w:ascii="Arial" w:hAnsi="Arial" w:cs="Arial"/>
          <w:sz w:val="24"/>
          <w:szCs w:val="24"/>
        </w:rPr>
        <w:t xml:space="preserve"> </w:t>
      </w:r>
      <w:r w:rsidR="004F6425" w:rsidRPr="00D91666">
        <w:rPr>
          <w:rFonts w:ascii="Arial" w:hAnsi="Arial" w:cs="Arial"/>
          <w:sz w:val="24"/>
          <w:szCs w:val="24"/>
        </w:rPr>
        <w:t xml:space="preserve">See main text Table </w:t>
      </w:r>
      <w:r w:rsidR="000874B6">
        <w:rPr>
          <w:rFonts w:ascii="Arial" w:hAnsi="Arial" w:cs="Arial"/>
          <w:sz w:val="24"/>
          <w:szCs w:val="24"/>
        </w:rPr>
        <w:t xml:space="preserve">1 </w:t>
      </w:r>
      <w:r w:rsidR="004F6425" w:rsidRPr="00D91666">
        <w:rPr>
          <w:rFonts w:ascii="Arial" w:hAnsi="Arial" w:cs="Arial"/>
          <w:sz w:val="24"/>
          <w:szCs w:val="24"/>
        </w:rPr>
        <w:t xml:space="preserve">for full </w:t>
      </w:r>
      <w:r w:rsidR="00665CD8">
        <w:rPr>
          <w:rFonts w:ascii="Arial" w:hAnsi="Arial" w:cs="Arial"/>
          <w:sz w:val="24"/>
          <w:szCs w:val="24"/>
        </w:rPr>
        <w:t>infectious agent</w:t>
      </w:r>
      <w:r w:rsidR="004F6425" w:rsidRPr="00D91666">
        <w:rPr>
          <w:rFonts w:ascii="Arial" w:hAnsi="Arial" w:cs="Arial"/>
          <w:sz w:val="24"/>
          <w:szCs w:val="24"/>
        </w:rPr>
        <w:t xml:space="preserve"> names.</w:t>
      </w:r>
      <w:r w:rsidR="004F6425">
        <w:rPr>
          <w:rFonts w:ascii="Arial" w:hAnsi="Arial" w:cs="Arial"/>
          <w:sz w:val="24"/>
          <w:szCs w:val="24"/>
        </w:rPr>
        <w:t xml:space="preserve"> </w:t>
      </w:r>
      <w:r w:rsidR="00E804B3">
        <w:rPr>
          <w:rFonts w:ascii="Arial" w:hAnsi="Arial" w:cs="Arial"/>
          <w:sz w:val="24"/>
          <w:szCs w:val="24"/>
        </w:rPr>
        <w:t xml:space="preserve">Transmission environment noted. </w:t>
      </w:r>
      <w:r w:rsidR="00261C13">
        <w:rPr>
          <w:rFonts w:ascii="Arial" w:hAnsi="Arial" w:cs="Arial"/>
          <w:sz w:val="24"/>
          <w:szCs w:val="24"/>
        </w:rPr>
        <w:t>S</w:t>
      </w:r>
      <w:r w:rsidR="00616D1E" w:rsidRPr="00271512">
        <w:rPr>
          <w:rFonts w:ascii="Arial" w:hAnsi="Arial" w:cs="Arial"/>
          <w:sz w:val="24"/>
          <w:szCs w:val="24"/>
        </w:rPr>
        <w:t xml:space="preserve">easonal </w:t>
      </w:r>
      <w:proofErr w:type="spellStart"/>
      <w:r w:rsidR="00616D1E" w:rsidRPr="00271512">
        <w:rPr>
          <w:rFonts w:ascii="Arial" w:hAnsi="Arial" w:cs="Arial"/>
          <w:sz w:val="24"/>
          <w:szCs w:val="24"/>
        </w:rPr>
        <w:t>prevalence</w:t>
      </w:r>
      <w:r w:rsidR="00261C13">
        <w:rPr>
          <w:rFonts w:ascii="Arial" w:hAnsi="Arial" w:cs="Arial"/>
          <w:sz w:val="24"/>
          <w:szCs w:val="24"/>
        </w:rPr>
        <w:t>s</w:t>
      </w:r>
      <w:proofErr w:type="spellEnd"/>
      <w:r w:rsidR="00261C13">
        <w:rPr>
          <w:rFonts w:ascii="Arial" w:hAnsi="Arial" w:cs="Arial"/>
          <w:sz w:val="24"/>
          <w:szCs w:val="24"/>
        </w:rPr>
        <w:t xml:space="preserve"> are differentiated </w:t>
      </w:r>
      <w:r w:rsidR="00616D1E" w:rsidRPr="00271512">
        <w:rPr>
          <w:rFonts w:ascii="Arial" w:hAnsi="Arial" w:cs="Arial"/>
          <w:sz w:val="24"/>
          <w:szCs w:val="24"/>
        </w:rPr>
        <w:t>by life-history type (</w:t>
      </w:r>
      <w:r>
        <w:rPr>
          <w:rFonts w:ascii="Arial" w:hAnsi="Arial" w:cs="Arial"/>
          <w:sz w:val="24"/>
          <w:szCs w:val="24"/>
        </w:rPr>
        <w:t>yearling</w:t>
      </w:r>
      <w:r w:rsidRPr="00271512">
        <w:rPr>
          <w:rFonts w:ascii="Arial" w:hAnsi="Arial" w:cs="Arial"/>
          <w:sz w:val="24"/>
          <w:szCs w:val="24"/>
        </w:rPr>
        <w:t xml:space="preserve"> </w:t>
      </w:r>
      <w:r w:rsidR="00DA54DB" w:rsidRPr="00271512">
        <w:rPr>
          <w:rFonts w:ascii="Arial" w:hAnsi="Arial" w:cs="Arial"/>
          <w:sz w:val="24"/>
          <w:szCs w:val="24"/>
        </w:rPr>
        <w:t>vs</w:t>
      </w:r>
      <w:r w:rsidR="00616D1E" w:rsidRPr="0027151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sub-yearling </w:t>
      </w:r>
      <w:r w:rsidR="00616D1E" w:rsidRPr="00271512">
        <w:rPr>
          <w:rFonts w:ascii="Arial" w:hAnsi="Arial" w:cs="Arial"/>
          <w:sz w:val="24"/>
          <w:szCs w:val="24"/>
        </w:rPr>
        <w:t xml:space="preserve">through an analysis of covariate least-square means; results of statistical contrasts are contained in </w:t>
      </w:r>
      <w:r w:rsidR="00EF2718">
        <w:rPr>
          <w:rFonts w:ascii="Arial" w:hAnsi="Arial" w:cs="Arial"/>
          <w:sz w:val="24"/>
          <w:szCs w:val="24"/>
        </w:rPr>
        <w:t xml:space="preserve">S2 </w:t>
      </w:r>
      <w:r w:rsidR="00616D1E" w:rsidRPr="00271512">
        <w:rPr>
          <w:rFonts w:ascii="Arial" w:hAnsi="Arial" w:cs="Arial"/>
          <w:sz w:val="24"/>
          <w:szCs w:val="24"/>
        </w:rPr>
        <w:t xml:space="preserve">Table. Confidence intervals and comparison arrows for LS means (see Methods) are plotted for each life-history type in each season. </w:t>
      </w:r>
      <w:r w:rsidR="00D82283" w:rsidRPr="00271512">
        <w:rPr>
          <w:rFonts w:ascii="Arial" w:hAnsi="Arial" w:cs="Arial"/>
          <w:sz w:val="24"/>
          <w:szCs w:val="24"/>
        </w:rPr>
        <w:t>Next</w:t>
      </w:r>
      <w:r w:rsidR="00271512">
        <w:rPr>
          <w:rFonts w:ascii="Arial" w:hAnsi="Arial" w:cs="Arial"/>
          <w:sz w:val="24"/>
          <w:szCs w:val="24"/>
        </w:rPr>
        <w:t>,</w:t>
      </w:r>
      <w:r w:rsidR="00D82283" w:rsidRPr="00271512">
        <w:rPr>
          <w:rFonts w:ascii="Arial" w:hAnsi="Arial" w:cs="Arial"/>
          <w:sz w:val="24"/>
          <w:szCs w:val="24"/>
        </w:rPr>
        <w:t xml:space="preserve"> to explore changes in </w:t>
      </w:r>
      <w:r w:rsidR="00665CD8">
        <w:rPr>
          <w:rFonts w:ascii="Arial" w:hAnsi="Arial" w:cs="Arial"/>
          <w:sz w:val="24"/>
          <w:szCs w:val="24"/>
        </w:rPr>
        <w:t>infectious agent</w:t>
      </w:r>
      <w:r w:rsidR="00D82283" w:rsidRPr="00271512">
        <w:rPr>
          <w:rFonts w:ascii="Arial" w:hAnsi="Arial" w:cs="Arial"/>
          <w:sz w:val="24"/>
          <w:szCs w:val="24"/>
        </w:rPr>
        <w:t xml:space="preserve"> abundance through time, we plot seasonal contrasts of the quantile-quantile distribution of </w:t>
      </w:r>
      <w:r w:rsidR="00665CD8">
        <w:rPr>
          <w:rFonts w:ascii="Arial" w:hAnsi="Arial" w:cs="Arial"/>
          <w:sz w:val="24"/>
          <w:szCs w:val="24"/>
        </w:rPr>
        <w:t>infectious agent</w:t>
      </w:r>
      <w:r w:rsidR="00D82283" w:rsidRPr="00271512">
        <w:rPr>
          <w:rFonts w:ascii="Arial" w:hAnsi="Arial" w:cs="Arial"/>
          <w:sz w:val="24"/>
          <w:szCs w:val="24"/>
        </w:rPr>
        <w:t xml:space="preserve"> loads by life-history type (see Methods</w:t>
      </w:r>
      <w:r w:rsidR="00271512">
        <w:rPr>
          <w:rFonts w:ascii="Arial" w:hAnsi="Arial" w:cs="Arial"/>
          <w:sz w:val="24"/>
          <w:szCs w:val="24"/>
        </w:rPr>
        <w:t xml:space="preserve"> and Fig</w:t>
      </w:r>
      <w:r w:rsidR="00DA54DB">
        <w:rPr>
          <w:rFonts w:ascii="Arial" w:hAnsi="Arial" w:cs="Arial"/>
          <w:sz w:val="24"/>
          <w:szCs w:val="24"/>
        </w:rPr>
        <w:t>ure</w:t>
      </w:r>
      <w:r w:rsidR="00271512">
        <w:rPr>
          <w:rFonts w:ascii="Arial" w:hAnsi="Arial" w:cs="Arial"/>
          <w:sz w:val="24"/>
          <w:szCs w:val="24"/>
        </w:rPr>
        <w:t xml:space="preserve"> 2</w:t>
      </w:r>
      <w:r w:rsidR="00D82283" w:rsidRPr="00271512">
        <w:rPr>
          <w:rFonts w:ascii="Arial" w:hAnsi="Arial" w:cs="Arial"/>
          <w:sz w:val="24"/>
          <w:szCs w:val="24"/>
        </w:rPr>
        <w:t xml:space="preserve"> for interpretations)</w:t>
      </w:r>
      <w:r w:rsidR="006B07A5">
        <w:rPr>
          <w:rFonts w:ascii="Arial" w:hAnsi="Arial" w:cs="Arial"/>
          <w:sz w:val="24"/>
          <w:szCs w:val="24"/>
        </w:rPr>
        <w:t xml:space="preserve"> and evaluated the s</w:t>
      </w:r>
      <w:r w:rsidR="00C57648" w:rsidRPr="00D91666">
        <w:rPr>
          <w:rFonts w:ascii="Arial" w:hAnsi="Arial" w:cs="Arial"/>
          <w:sz w:val="24"/>
          <w:szCs w:val="24"/>
        </w:rPr>
        <w:t xml:space="preserve">lopes of quantile-quantile regressions of </w:t>
      </w:r>
      <w:r w:rsidR="00665CD8">
        <w:rPr>
          <w:rFonts w:ascii="Arial" w:hAnsi="Arial" w:cs="Arial"/>
          <w:sz w:val="24"/>
          <w:szCs w:val="24"/>
        </w:rPr>
        <w:t>infectious agent</w:t>
      </w:r>
      <w:r w:rsidR="00C57648" w:rsidRPr="00D91666">
        <w:rPr>
          <w:rFonts w:ascii="Arial" w:hAnsi="Arial" w:cs="Arial"/>
          <w:sz w:val="24"/>
          <w:szCs w:val="24"/>
        </w:rPr>
        <w:t xml:space="preserve"> loads between seasons for </w:t>
      </w:r>
      <w:r w:rsidR="00244729">
        <w:rPr>
          <w:rFonts w:ascii="Arial" w:hAnsi="Arial" w:cs="Arial"/>
          <w:sz w:val="24"/>
          <w:szCs w:val="24"/>
        </w:rPr>
        <w:t>o</w:t>
      </w:r>
      <w:r w:rsidR="00C57648" w:rsidRPr="00D91666">
        <w:rPr>
          <w:rFonts w:ascii="Arial" w:hAnsi="Arial" w:cs="Arial"/>
          <w:sz w:val="24"/>
          <w:szCs w:val="24"/>
        </w:rPr>
        <w:t>cean</w:t>
      </w:r>
      <w:r w:rsidR="00244729">
        <w:rPr>
          <w:rFonts w:ascii="Arial" w:hAnsi="Arial" w:cs="Arial"/>
          <w:sz w:val="24"/>
          <w:szCs w:val="24"/>
        </w:rPr>
        <w:t>-</w:t>
      </w:r>
      <w:r w:rsidR="00C57648" w:rsidRPr="00D91666">
        <w:rPr>
          <w:rFonts w:ascii="Arial" w:hAnsi="Arial" w:cs="Arial"/>
          <w:sz w:val="24"/>
          <w:szCs w:val="24"/>
        </w:rPr>
        <w:t xml:space="preserve">type and </w:t>
      </w:r>
      <w:r w:rsidR="00244729">
        <w:rPr>
          <w:rFonts w:ascii="Arial" w:hAnsi="Arial" w:cs="Arial"/>
          <w:sz w:val="24"/>
          <w:szCs w:val="24"/>
        </w:rPr>
        <w:t>s</w:t>
      </w:r>
      <w:r w:rsidR="00C57648" w:rsidRPr="00D91666">
        <w:rPr>
          <w:rFonts w:ascii="Arial" w:hAnsi="Arial" w:cs="Arial"/>
          <w:sz w:val="24"/>
          <w:szCs w:val="24"/>
        </w:rPr>
        <w:t>tream</w:t>
      </w:r>
      <w:r w:rsidR="00244729">
        <w:rPr>
          <w:rFonts w:ascii="Arial" w:hAnsi="Arial" w:cs="Arial"/>
          <w:sz w:val="24"/>
          <w:szCs w:val="24"/>
        </w:rPr>
        <w:t>-</w:t>
      </w:r>
      <w:r w:rsidR="00C57648" w:rsidRPr="00D91666">
        <w:rPr>
          <w:rFonts w:ascii="Arial" w:hAnsi="Arial" w:cs="Arial"/>
          <w:sz w:val="24"/>
          <w:szCs w:val="24"/>
        </w:rPr>
        <w:t xml:space="preserve">type Chinook salmon. We regressed the 10, 25, 50, 75, 90th load percentiles within a season as a function of the same percentiles for the previous season using a bootstrap procedure to estimate the load at these percentiles and the confidence intervals associated with the quantile-quantile slope. The mean and 95% confidence limits </w:t>
      </w:r>
      <w:r w:rsidR="00C57648">
        <w:rPr>
          <w:rFonts w:ascii="Arial" w:hAnsi="Arial" w:cs="Arial"/>
          <w:sz w:val="24"/>
          <w:szCs w:val="24"/>
        </w:rPr>
        <w:t xml:space="preserve">(CL) </w:t>
      </w:r>
      <w:r w:rsidR="00C57648" w:rsidRPr="00D91666">
        <w:rPr>
          <w:rFonts w:ascii="Arial" w:hAnsi="Arial" w:cs="Arial"/>
          <w:sz w:val="24"/>
          <w:szCs w:val="24"/>
        </w:rPr>
        <w:t xml:space="preserve">of the quantile-quantile slopes were taken as the 50th percentile, and the 2.5th and 97.5th percentile, respectively. High loads are truncated when slope </w:t>
      </w:r>
      <w:r w:rsidR="00C57648">
        <w:rPr>
          <w:rFonts w:ascii="Arial" w:hAnsi="Arial" w:cs="Arial"/>
          <w:sz w:val="24"/>
          <w:szCs w:val="24"/>
        </w:rPr>
        <w:t xml:space="preserve">and CL </w:t>
      </w:r>
      <w:r w:rsidR="00C57648" w:rsidRPr="00D91666">
        <w:rPr>
          <w:rFonts w:ascii="Arial" w:hAnsi="Arial" w:cs="Arial"/>
          <w:sz w:val="24"/>
          <w:szCs w:val="24"/>
        </w:rPr>
        <w:t xml:space="preserve">(i.e. </w:t>
      </w:r>
      <w:r w:rsidR="00C57648">
        <w:rPr>
          <w:rFonts w:ascii="Arial" w:hAnsi="Arial" w:cs="Arial"/>
          <w:sz w:val="24"/>
          <w:szCs w:val="24"/>
        </w:rPr>
        <w:t>97.5</w:t>
      </w:r>
      <w:r w:rsidR="00C57648" w:rsidRPr="00D91666">
        <w:rPr>
          <w:rFonts w:ascii="Arial" w:hAnsi="Arial" w:cs="Arial"/>
          <w:sz w:val="24"/>
          <w:szCs w:val="24"/>
          <w:vertAlign w:val="superscript"/>
        </w:rPr>
        <w:t>th</w:t>
      </w:r>
      <w:r w:rsidR="00C57648">
        <w:rPr>
          <w:rFonts w:ascii="Arial" w:hAnsi="Arial" w:cs="Arial"/>
          <w:sz w:val="24"/>
          <w:szCs w:val="24"/>
        </w:rPr>
        <w:t xml:space="preserve"> percentile)</w:t>
      </w:r>
      <w:r w:rsidR="004F6425">
        <w:rPr>
          <w:rFonts w:ascii="Arial" w:hAnsi="Arial" w:cs="Arial"/>
          <w:sz w:val="24"/>
          <w:szCs w:val="24"/>
        </w:rPr>
        <w:t xml:space="preserve"> &lt;1 and denoted by ** in the top left-hand corner of the plot. </w:t>
      </w:r>
    </w:p>
    <w:p w14:paraId="2DA675C5" w14:textId="77777777" w:rsidR="0010018F" w:rsidRPr="00271512" w:rsidRDefault="0010018F" w:rsidP="00310E5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6600C68E" w14:textId="77777777" w:rsidR="00F82F84" w:rsidRPr="00271512" w:rsidRDefault="00F82F84" w:rsidP="00310E53">
      <w:pPr>
        <w:spacing w:after="0" w:line="240" w:lineRule="auto"/>
      </w:pPr>
    </w:p>
    <w:tbl>
      <w:tblPr>
        <w:tblStyle w:val="LightShading"/>
        <w:tblW w:w="4584" w:type="pct"/>
        <w:tblLayout w:type="fixed"/>
        <w:tblLook w:val="06A0" w:firstRow="1" w:lastRow="0" w:firstColumn="1" w:lastColumn="0" w:noHBand="1" w:noVBand="1"/>
      </w:tblPr>
      <w:tblGrid>
        <w:gridCol w:w="1223"/>
        <w:gridCol w:w="1117"/>
        <w:gridCol w:w="3347"/>
        <w:gridCol w:w="6714"/>
        <w:gridCol w:w="42"/>
      </w:tblGrid>
      <w:tr w:rsidR="00872DF0" w:rsidRPr="00271512" w14:paraId="4DDACA6F" w14:textId="77777777" w:rsidTr="00712E0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" w:type="pct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46CE1412" w14:textId="77777777" w:rsidR="00872DF0" w:rsidRPr="00271512" w:rsidRDefault="00872DF0" w:rsidP="00310E53">
            <w:r>
              <w:t>infectious agent</w:t>
            </w:r>
          </w:p>
        </w:tc>
        <w:tc>
          <w:tcPr>
            <w:tcW w:w="449" w:type="pct"/>
          </w:tcPr>
          <w:p w14:paraId="6AE4D240" w14:textId="77777777" w:rsidR="00872DF0" w:rsidRPr="00271512" w:rsidRDefault="00872DF0" w:rsidP="001001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1512">
              <w:t>Trans-mission</w:t>
            </w:r>
          </w:p>
        </w:tc>
        <w:tc>
          <w:tcPr>
            <w:tcW w:w="1345" w:type="pct"/>
          </w:tcPr>
          <w:p w14:paraId="6762C7AD" w14:textId="77777777" w:rsidR="00872DF0" w:rsidRPr="00271512" w:rsidRDefault="00872DF0" w:rsidP="007B79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1512">
              <w:t>Seasonal prevalence by life-history type</w:t>
            </w:r>
          </w:p>
        </w:tc>
        <w:tc>
          <w:tcPr>
            <w:tcW w:w="2698" w:type="pct"/>
          </w:tcPr>
          <w:p w14:paraId="53931D60" w14:textId="77777777" w:rsidR="00872DF0" w:rsidRPr="00271512" w:rsidRDefault="00872DF0" w:rsidP="00310E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1512">
              <w:t>Seasonal contrast of quantile-quantile distribution of loads by life-history type</w:t>
            </w:r>
          </w:p>
        </w:tc>
      </w:tr>
      <w:tr w:rsidR="007366A4" w:rsidRPr="00271512" w14:paraId="31EA5390" w14:textId="77777777" w:rsidTr="00985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4A7A1A6B" w14:textId="77777777" w:rsidR="007366A4" w:rsidRPr="00271512" w:rsidRDefault="007366A4" w:rsidP="0098555D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c.b.cys</w:t>
            </w:r>
          </w:p>
        </w:tc>
        <w:tc>
          <w:tcPr>
            <w:tcW w:w="449" w:type="pct"/>
          </w:tcPr>
          <w:p w14:paraId="49544FB1" w14:textId="77777777" w:rsidR="007366A4" w:rsidRPr="00271512" w:rsidRDefault="007366A4" w:rsidP="0098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SW</w:t>
            </w:r>
          </w:p>
        </w:tc>
        <w:tc>
          <w:tcPr>
            <w:tcW w:w="1345" w:type="pct"/>
          </w:tcPr>
          <w:p w14:paraId="42820474" w14:textId="77777777" w:rsidR="007366A4" w:rsidRPr="00271512" w:rsidRDefault="007366A4" w:rsidP="0098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059486C5" wp14:editId="2E02E3AC">
                  <wp:extent cx="1988185" cy="1666875"/>
                  <wp:effectExtent l="0" t="0" r="0" b="0"/>
                  <wp:docPr id="104" name="Picture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8" name="cbcys.em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5" w:type="pct"/>
            <w:gridSpan w:val="2"/>
          </w:tcPr>
          <w:p w14:paraId="10F1B71A" w14:textId="77777777" w:rsidR="007366A4" w:rsidRPr="00271512" w:rsidRDefault="007366A4" w:rsidP="0098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7F8C"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80256" behindDoc="0" locked="0" layoutInCell="1" allowOverlap="1" wp14:anchorId="3FE5087D" wp14:editId="5083766E">
                      <wp:simplePos x="0" y="0"/>
                      <wp:positionH relativeFrom="column">
                        <wp:posOffset>3386332</wp:posOffset>
                      </wp:positionH>
                      <wp:positionV relativeFrom="paragraph">
                        <wp:posOffset>119495</wp:posOffset>
                      </wp:positionV>
                      <wp:extent cx="172720" cy="127000"/>
                      <wp:effectExtent l="0" t="0" r="0" b="6350"/>
                      <wp:wrapNone/>
                      <wp:docPr id="10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2720" cy="127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616EEA" w14:textId="77777777" w:rsidR="0098555D" w:rsidRDefault="0098555D" w:rsidP="007366A4">
                                  <w:r>
                                    <w:t>**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FE5087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266.65pt;margin-top:9.4pt;width:13.6pt;height:10pt;z-index:2516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" stroked="f">
                      <v:textbox inset="0,0,0,0">
                        <w:txbxContent>
                          <w:p w14:paraId="18616EEA" w14:textId="77777777" w:rsidR="0098555D" w:rsidRDefault="0098555D" w:rsidP="007366A4">
                            <w: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en-CA"/>
              </w:rPr>
              <w:drawing>
                <wp:inline distT="0" distB="0" distL="0" distR="0" wp14:anchorId="5E633DB0" wp14:editId="20428013">
                  <wp:extent cx="4152900" cy="1386840"/>
                  <wp:effectExtent l="0" t="0" r="0" b="0"/>
                  <wp:docPr id="105" name="Picture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Yearling c.b.cys FINAL.em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40A1592" w14:textId="77777777" w:rsidR="007366A4" w:rsidRPr="00271512" w:rsidRDefault="007366A4" w:rsidP="0098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7F8C"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81280" behindDoc="0" locked="0" layoutInCell="1" allowOverlap="1" wp14:anchorId="32382B66" wp14:editId="2FE5C15F">
                      <wp:simplePos x="0" y="0"/>
                      <wp:positionH relativeFrom="column">
                        <wp:posOffset>3381252</wp:posOffset>
                      </wp:positionH>
                      <wp:positionV relativeFrom="paragraph">
                        <wp:posOffset>134495</wp:posOffset>
                      </wp:positionV>
                      <wp:extent cx="172720" cy="127000"/>
                      <wp:effectExtent l="0" t="0" r="0" b="6350"/>
                      <wp:wrapNone/>
                      <wp:docPr id="10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2720" cy="1270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E8BA68" w14:textId="77777777" w:rsidR="0098555D" w:rsidRDefault="0098555D" w:rsidP="007366A4">
                                  <w:r>
                                    <w:t>**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ctr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382B66" id="_x0000_s1027" type="#_x0000_t202" style="position:absolute;margin-left:266.25pt;margin-top:10.6pt;width:13.6pt;height:10pt;z-index:2516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" stroked="f">
                      <v:textbox inset="0,0,0,0">
                        <w:txbxContent>
                          <w:p w14:paraId="6CE8BA68" w14:textId="77777777" w:rsidR="0098555D" w:rsidRDefault="0098555D" w:rsidP="007366A4">
                            <w: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en-CA"/>
              </w:rPr>
              <w:drawing>
                <wp:inline distT="0" distB="0" distL="0" distR="0" wp14:anchorId="1C3820C5" wp14:editId="304DF571">
                  <wp:extent cx="4152900" cy="1386840"/>
                  <wp:effectExtent l="0" t="0" r="0" b="0"/>
                  <wp:docPr id="107" name="Picture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Sub-yearling c.b.cys FINAL.em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66A4" w:rsidRPr="00271512" w14:paraId="4FDAC35C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7B8B1EC1" w14:textId="77777777" w:rsidR="007366A4" w:rsidRPr="00271512" w:rsidRDefault="007366A4" w:rsidP="0028281F">
            <w:pPr>
              <w:rPr>
                <w:noProof/>
                <w:lang w:eastAsia="en-CA"/>
              </w:rPr>
            </w:pPr>
          </w:p>
        </w:tc>
        <w:tc>
          <w:tcPr>
            <w:tcW w:w="449" w:type="pct"/>
          </w:tcPr>
          <w:p w14:paraId="2327C462" w14:textId="77777777" w:rsidR="007366A4" w:rsidRPr="00271512" w:rsidRDefault="007366A4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</w:p>
        </w:tc>
        <w:tc>
          <w:tcPr>
            <w:tcW w:w="1345" w:type="pct"/>
          </w:tcPr>
          <w:p w14:paraId="47A5973A" w14:textId="77777777" w:rsidR="007366A4" w:rsidRDefault="007366A4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</w:p>
        </w:tc>
        <w:tc>
          <w:tcPr>
            <w:tcW w:w="2715" w:type="pct"/>
            <w:gridSpan w:val="2"/>
          </w:tcPr>
          <w:p w14:paraId="36A76BAE" w14:textId="77777777" w:rsidR="007366A4" w:rsidRDefault="007366A4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</w:p>
        </w:tc>
      </w:tr>
      <w:tr w:rsidR="002A1F8E" w:rsidRPr="00271512" w14:paraId="63416C92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5D94E701" w14:textId="77777777" w:rsidR="002A1F8E" w:rsidRPr="00271512" w:rsidRDefault="002A1F8E" w:rsidP="0028281F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lastRenderedPageBreak/>
              <w:t>ce.sha</w:t>
            </w:r>
          </w:p>
        </w:tc>
        <w:tc>
          <w:tcPr>
            <w:tcW w:w="449" w:type="pct"/>
          </w:tcPr>
          <w:p w14:paraId="346EF3AC" w14:textId="77777777" w:rsidR="002A1F8E" w:rsidRPr="00271512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FW</w:t>
            </w:r>
          </w:p>
        </w:tc>
        <w:tc>
          <w:tcPr>
            <w:tcW w:w="1345" w:type="pct"/>
          </w:tcPr>
          <w:p w14:paraId="1F86CCF3" w14:textId="7F7ED245" w:rsidR="002A1F8E" w:rsidRPr="00271512" w:rsidRDefault="003A52C7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3F5595F4" wp14:editId="2EB2FB55">
                  <wp:extent cx="1988185" cy="1666875"/>
                  <wp:effectExtent l="0" t="0" r="0" b="0"/>
                  <wp:docPr id="95" name="Picture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ce.sha.em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5" w:type="pct"/>
            <w:gridSpan w:val="2"/>
          </w:tcPr>
          <w:p w14:paraId="11715A5A" w14:textId="342AAAC7" w:rsidR="002A1F8E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76160" behindDoc="0" locked="0" layoutInCell="1" allowOverlap="1" wp14:anchorId="409539C5" wp14:editId="39708CC0">
                      <wp:simplePos x="0" y="0"/>
                      <wp:positionH relativeFrom="column">
                        <wp:posOffset>2376153</wp:posOffset>
                      </wp:positionH>
                      <wp:positionV relativeFrom="paragraph">
                        <wp:posOffset>136057</wp:posOffset>
                      </wp:positionV>
                      <wp:extent cx="193040" cy="132080"/>
                      <wp:effectExtent l="0" t="0" r="0" b="1270"/>
                      <wp:wrapNone/>
                      <wp:docPr id="27" name="Text Box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3040" cy="1320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9819E91" w14:textId="77777777" w:rsidR="0098555D" w:rsidRDefault="0098555D">
                                  <w:r>
                                    <w:t>*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9539C5" id="Text Box 27" o:spid="_x0000_s1028" type="#_x0000_t202" style="position:absolute;margin-left:187.1pt;margin-top:10.7pt;width:15.2pt;height:10.4pt;z-index:2516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" filled="f" stroked="f" strokeweight=".5pt">
                      <v:textbox inset="0,0,0,0">
                        <w:txbxContent>
                          <w:p w14:paraId="49819E91" w14:textId="77777777" w:rsidR="0098555D" w:rsidRDefault="0098555D">
                            <w: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41FC4">
              <w:rPr>
                <w:noProof/>
                <w:lang w:eastAsia="en-CA"/>
              </w:rPr>
              <w:drawing>
                <wp:inline distT="0" distB="0" distL="0" distR="0" wp14:anchorId="63E665E3" wp14:editId="42F37BF6">
                  <wp:extent cx="4152900" cy="138684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Yearling ce.sha FINAL.em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4A3DA87" w14:textId="0635261F" w:rsidR="002A1F8E" w:rsidRPr="00271512" w:rsidRDefault="00F41FC4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40042610" wp14:editId="009DD379">
                  <wp:extent cx="4152900" cy="138684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ub-yearling ce.sha FINAL.em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0350D9" w14:textId="77777777" w:rsidR="002A1F8E" w:rsidRPr="00271512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66A4" w:rsidRPr="00271512" w14:paraId="6B4BD3AD" w14:textId="77777777" w:rsidTr="009855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6EAE6597" w14:textId="77777777" w:rsidR="007366A4" w:rsidRPr="00271512" w:rsidRDefault="007366A4" w:rsidP="0098555D">
            <w:pPr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t>env</w:t>
            </w:r>
          </w:p>
        </w:tc>
        <w:tc>
          <w:tcPr>
            <w:tcW w:w="449" w:type="pct"/>
          </w:tcPr>
          <w:p w14:paraId="337C3D3B" w14:textId="77777777" w:rsidR="007366A4" w:rsidRPr="00271512" w:rsidRDefault="007366A4" w:rsidP="0098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SW</w:t>
            </w:r>
          </w:p>
        </w:tc>
        <w:tc>
          <w:tcPr>
            <w:tcW w:w="1345" w:type="pct"/>
          </w:tcPr>
          <w:p w14:paraId="4045BF26" w14:textId="77777777" w:rsidR="007366A4" w:rsidRDefault="007366A4" w:rsidP="0098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5704812B" wp14:editId="62DC290F">
                  <wp:extent cx="1988185" cy="1666875"/>
                  <wp:effectExtent l="0" t="0" r="0" b="0"/>
                  <wp:docPr id="97" name="Picture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8" name="ven.emf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EC2EFEB" w14:textId="77777777" w:rsidR="007366A4" w:rsidRPr="00271512" w:rsidRDefault="007366A4" w:rsidP="0098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</w:p>
        </w:tc>
        <w:tc>
          <w:tcPr>
            <w:tcW w:w="2715" w:type="pct"/>
            <w:gridSpan w:val="2"/>
          </w:tcPr>
          <w:p w14:paraId="277ADF6B" w14:textId="77777777" w:rsidR="007366A4" w:rsidRPr="00271512" w:rsidRDefault="007366A4" w:rsidP="0098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6F79"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78208" behindDoc="0" locked="0" layoutInCell="1" allowOverlap="1" wp14:anchorId="33200781" wp14:editId="6ECCBEA5">
                      <wp:simplePos x="0" y="0"/>
                      <wp:positionH relativeFrom="column">
                        <wp:posOffset>2351452</wp:posOffset>
                      </wp:positionH>
                      <wp:positionV relativeFrom="paragraph">
                        <wp:posOffset>118568</wp:posOffset>
                      </wp:positionV>
                      <wp:extent cx="193040" cy="132080"/>
                      <wp:effectExtent l="0" t="0" r="0" b="1270"/>
                      <wp:wrapNone/>
                      <wp:docPr id="96" name="Text Box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3040" cy="1320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659C1728" w14:textId="77777777" w:rsidR="0098555D" w:rsidRDefault="0098555D" w:rsidP="007366A4">
                                  <w:r>
                                    <w:t>*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3200781" id="Text Box 96" o:spid="_x0000_s1029" type="#_x0000_t202" style="position:absolute;margin-left:185.15pt;margin-top:9.35pt;width:15.2pt;height:10.4pt;z-index:251678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" filled="f" stroked="f" strokeweight=".5pt">
                      <v:textbox inset="0,0,0,0">
                        <w:txbxContent>
                          <w:p w14:paraId="659C1728" w14:textId="77777777" w:rsidR="0098555D" w:rsidRDefault="0098555D" w:rsidP="007366A4">
                            <w: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en-CA"/>
              </w:rPr>
              <w:drawing>
                <wp:inline distT="0" distB="0" distL="0" distR="0" wp14:anchorId="3FBAB787" wp14:editId="791F8BFC">
                  <wp:extent cx="4152900" cy="1386840"/>
                  <wp:effectExtent l="0" t="0" r="0" b="0"/>
                  <wp:docPr id="98" name="Picture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Yearling ven FINAL.emf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FD9C591" w14:textId="77777777" w:rsidR="007366A4" w:rsidRPr="00271512" w:rsidRDefault="007366A4" w:rsidP="0098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4A4A2980" wp14:editId="1A26DD28">
                  <wp:extent cx="4152900" cy="1386840"/>
                  <wp:effectExtent l="0" t="0" r="0" b="0"/>
                  <wp:docPr id="101" name="Picture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Sub-yearling ven FINAL.emf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07D2045" w14:textId="77777777" w:rsidR="007366A4" w:rsidRPr="00271512" w:rsidRDefault="007366A4" w:rsidP="009855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366A4" w:rsidRPr="00271512" w14:paraId="19E17EFD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09807791" w14:textId="77777777" w:rsidR="007366A4" w:rsidRPr="00271512" w:rsidRDefault="007366A4" w:rsidP="00310E53">
            <w:pPr>
              <w:rPr>
                <w:noProof/>
                <w:lang w:eastAsia="en-CA"/>
              </w:rPr>
            </w:pPr>
          </w:p>
        </w:tc>
        <w:tc>
          <w:tcPr>
            <w:tcW w:w="449" w:type="pct"/>
          </w:tcPr>
          <w:p w14:paraId="2077BA03" w14:textId="77777777" w:rsidR="007366A4" w:rsidRPr="00271512" w:rsidRDefault="007366A4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</w:p>
        </w:tc>
        <w:tc>
          <w:tcPr>
            <w:tcW w:w="1345" w:type="pct"/>
          </w:tcPr>
          <w:p w14:paraId="2C27D1BE" w14:textId="77777777" w:rsidR="007366A4" w:rsidRDefault="007366A4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</w:p>
        </w:tc>
        <w:tc>
          <w:tcPr>
            <w:tcW w:w="2715" w:type="pct"/>
            <w:gridSpan w:val="2"/>
          </w:tcPr>
          <w:p w14:paraId="0EA638E6" w14:textId="77777777" w:rsidR="007366A4" w:rsidRDefault="007366A4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</w:p>
        </w:tc>
      </w:tr>
      <w:tr w:rsidR="002A1F8E" w:rsidRPr="00271512" w14:paraId="3311EDC5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5BBE6BAB" w14:textId="77777777" w:rsidR="002A1F8E" w:rsidRPr="00271512" w:rsidRDefault="002A1F8E" w:rsidP="00310E53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fa.mar</w:t>
            </w:r>
          </w:p>
        </w:tc>
        <w:tc>
          <w:tcPr>
            <w:tcW w:w="449" w:type="pct"/>
          </w:tcPr>
          <w:p w14:paraId="33355C42" w14:textId="77777777" w:rsidR="002A1F8E" w:rsidRPr="00271512" w:rsidRDefault="002A1F8E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SW</w:t>
            </w:r>
          </w:p>
        </w:tc>
        <w:tc>
          <w:tcPr>
            <w:tcW w:w="1345" w:type="pct"/>
          </w:tcPr>
          <w:p w14:paraId="2121215A" w14:textId="634C4063" w:rsidR="002A1F8E" w:rsidRPr="00271512" w:rsidRDefault="003A52C7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7F4F0A36" wp14:editId="604C1527">
                  <wp:extent cx="1988185" cy="1666875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0" name="famar.emf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5" w:type="pct"/>
            <w:gridSpan w:val="2"/>
          </w:tcPr>
          <w:p w14:paraId="0F093737" w14:textId="459C50C6" w:rsidR="002A1F8E" w:rsidRPr="00271512" w:rsidRDefault="00F41FC4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18D38896" wp14:editId="0838ECC4">
                  <wp:extent cx="4152900" cy="138684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Yearling fa.mar FINAL.emf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F97F153" w14:textId="2F419D4D" w:rsidR="002A1F8E" w:rsidRPr="00271512" w:rsidRDefault="00F41FC4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033C5F1B" wp14:editId="2F409D90">
                  <wp:extent cx="4152900" cy="1386840"/>
                  <wp:effectExtent l="0" t="0" r="0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Sub-yearling fa.mar FINAL.emf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1F8E" w:rsidRPr="00271512" w14:paraId="208642CE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51DB78B4" w14:textId="77777777" w:rsidR="002A1F8E" w:rsidRPr="00271512" w:rsidRDefault="002A1F8E" w:rsidP="0028281F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fl.psy</w:t>
            </w:r>
          </w:p>
        </w:tc>
        <w:tc>
          <w:tcPr>
            <w:tcW w:w="449" w:type="pct"/>
          </w:tcPr>
          <w:p w14:paraId="6BB27EEF" w14:textId="77777777" w:rsidR="002A1F8E" w:rsidRPr="00271512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FW</w:t>
            </w:r>
          </w:p>
        </w:tc>
        <w:tc>
          <w:tcPr>
            <w:tcW w:w="1345" w:type="pct"/>
          </w:tcPr>
          <w:p w14:paraId="39BC8618" w14:textId="5145485B" w:rsidR="002A1F8E" w:rsidRPr="00271512" w:rsidRDefault="003A52C7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69F5A69E" wp14:editId="4E3A58C1">
                  <wp:extent cx="1988185" cy="1666875"/>
                  <wp:effectExtent l="0" t="0" r="0" b="0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1" name="flpsy.emf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5" w:type="pct"/>
            <w:gridSpan w:val="2"/>
          </w:tcPr>
          <w:p w14:paraId="10711685" w14:textId="55E17A8A" w:rsidR="002A1F8E" w:rsidRPr="00271512" w:rsidRDefault="00F41FC4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4626F3E6" wp14:editId="58996B9F">
                  <wp:extent cx="4152900" cy="1386840"/>
                  <wp:effectExtent l="0" t="0" r="0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Yearling fl.psy FINAL.emf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79B0F3" w14:textId="1B215702" w:rsidR="002A1F8E" w:rsidRPr="00271512" w:rsidRDefault="00F41FC4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69139D39" wp14:editId="69B85917">
                  <wp:extent cx="4152900" cy="1386840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Sub-yearling fl.psy FINAL.emf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1F8E" w:rsidRPr="00271512" w14:paraId="1ABF9D74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59BD9B39" w14:textId="77777777" w:rsidR="002A1F8E" w:rsidRPr="00271512" w:rsidRDefault="002A1F8E" w:rsidP="0028281F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lastRenderedPageBreak/>
              <w:t>ic.hof</w:t>
            </w:r>
          </w:p>
        </w:tc>
        <w:tc>
          <w:tcPr>
            <w:tcW w:w="449" w:type="pct"/>
          </w:tcPr>
          <w:p w14:paraId="59F8B0FF" w14:textId="77777777" w:rsidR="002A1F8E" w:rsidRPr="00271512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both</w:t>
            </w:r>
          </w:p>
        </w:tc>
        <w:tc>
          <w:tcPr>
            <w:tcW w:w="1345" w:type="pct"/>
          </w:tcPr>
          <w:p w14:paraId="34AB17EE" w14:textId="1D264643" w:rsidR="002A1F8E" w:rsidRPr="00271512" w:rsidRDefault="003A52C7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60623781" wp14:editId="56173E50">
                  <wp:extent cx="1988185" cy="1666875"/>
                  <wp:effectExtent l="0" t="0" r="0" b="0"/>
                  <wp:docPr id="293" name="Picture 2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3" name="ichof.emf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5" w:type="pct"/>
            <w:gridSpan w:val="2"/>
          </w:tcPr>
          <w:p w14:paraId="22C1D184" w14:textId="6A0BB47E" w:rsidR="002A1F8E" w:rsidRPr="00271512" w:rsidRDefault="00F41FC4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5E183198" wp14:editId="074AB256">
                  <wp:extent cx="4152900" cy="1386840"/>
                  <wp:effectExtent l="0" t="0" r="0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Yearling ic.hof FINAL.emf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08F7672" w14:textId="475F7028" w:rsidR="002A1F8E" w:rsidRPr="00271512" w:rsidRDefault="00F41FC4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335E9974" wp14:editId="7BD48BAF">
                  <wp:extent cx="4152900" cy="1386840"/>
                  <wp:effectExtent l="0" t="0" r="0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Sub-yearling ic.hof FINAL.emf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1C13" w:rsidRPr="00271512" w14:paraId="0B784C4C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44081ACC" w14:textId="77777777" w:rsidR="00261C13" w:rsidRPr="00271512" w:rsidRDefault="00261C13" w:rsidP="0028281F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ic.mul</w:t>
            </w:r>
          </w:p>
        </w:tc>
        <w:tc>
          <w:tcPr>
            <w:tcW w:w="449" w:type="pct"/>
          </w:tcPr>
          <w:p w14:paraId="05F8D72C" w14:textId="77777777" w:rsidR="00261C13" w:rsidRPr="00271512" w:rsidRDefault="00261C13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FW</w:t>
            </w:r>
          </w:p>
        </w:tc>
        <w:tc>
          <w:tcPr>
            <w:tcW w:w="1345" w:type="pct"/>
          </w:tcPr>
          <w:p w14:paraId="366360B1" w14:textId="293D37C1" w:rsidR="00261C13" w:rsidRPr="00271512" w:rsidRDefault="003A52C7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2C90A48E" wp14:editId="62E0E384">
                  <wp:extent cx="1988185" cy="1666875"/>
                  <wp:effectExtent l="0" t="0" r="0" b="0"/>
                  <wp:docPr id="294" name="Picture 2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4" name="icmul.emf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5" w:type="pct"/>
            <w:gridSpan w:val="2"/>
          </w:tcPr>
          <w:p w14:paraId="1D813880" w14:textId="2AB48C9D" w:rsidR="00261C13" w:rsidRPr="00271512" w:rsidRDefault="00F41FC4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6B831A8E" wp14:editId="3D64EF1C">
                  <wp:extent cx="4152900" cy="1386840"/>
                  <wp:effectExtent l="0" t="0" r="0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Yearling ic.mul FINAL.emf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16143F2" w14:textId="3A5A3361" w:rsidR="00261C13" w:rsidRPr="00271512" w:rsidRDefault="00F41FC4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3171ED13" wp14:editId="2EAEF62D">
                  <wp:extent cx="4152900" cy="1386840"/>
                  <wp:effectExtent l="0" t="0" r="0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Sub-yearling ic.mul FINAL.emf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1F8E" w:rsidRPr="00271512" w14:paraId="6B56FF10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2113A7A0" w14:textId="77777777" w:rsidR="002A1F8E" w:rsidRPr="00271512" w:rsidRDefault="002A1F8E" w:rsidP="00310E53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lastRenderedPageBreak/>
              <w:t>ku.thy</w:t>
            </w:r>
          </w:p>
          <w:p w14:paraId="0A1263F5" w14:textId="77777777" w:rsidR="002A1F8E" w:rsidRPr="00271512" w:rsidRDefault="002A1F8E" w:rsidP="00310E53">
            <w:pPr>
              <w:rPr>
                <w:noProof/>
                <w:lang w:eastAsia="en-CA"/>
              </w:rPr>
            </w:pPr>
          </w:p>
          <w:p w14:paraId="7E915A05" w14:textId="77777777" w:rsidR="002A1F8E" w:rsidRPr="00271512" w:rsidRDefault="002A1F8E" w:rsidP="00310E53">
            <w:pPr>
              <w:rPr>
                <w:noProof/>
                <w:lang w:eastAsia="en-CA"/>
              </w:rPr>
            </w:pPr>
          </w:p>
        </w:tc>
        <w:tc>
          <w:tcPr>
            <w:tcW w:w="449" w:type="pct"/>
          </w:tcPr>
          <w:p w14:paraId="29377A3A" w14:textId="77777777" w:rsidR="002A1F8E" w:rsidRPr="00271512" w:rsidRDefault="002A1F8E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SW</w:t>
            </w:r>
          </w:p>
        </w:tc>
        <w:tc>
          <w:tcPr>
            <w:tcW w:w="1345" w:type="pct"/>
          </w:tcPr>
          <w:p w14:paraId="5058BD70" w14:textId="19C7A589" w:rsidR="002A1F8E" w:rsidRPr="00271512" w:rsidRDefault="003A52C7" w:rsidP="00310E53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1B264B91" wp14:editId="7F054595">
                  <wp:extent cx="1988185" cy="1666875"/>
                  <wp:effectExtent l="0" t="0" r="0" b="0"/>
                  <wp:docPr id="295" name="Picture 2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" name="kuthy.emf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5" w:type="pct"/>
            <w:gridSpan w:val="2"/>
          </w:tcPr>
          <w:p w14:paraId="77685EA1" w14:textId="59117A94" w:rsidR="002A1F8E" w:rsidRPr="00271512" w:rsidRDefault="00F41FC4" w:rsidP="00310E53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0E986958" wp14:editId="7882DE35">
                  <wp:extent cx="4152900" cy="1386840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Yearling ku.thy FINAL.emf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A034ABC" w14:textId="6A1138B0" w:rsidR="002A1F8E" w:rsidRPr="00271512" w:rsidRDefault="00F41FC4" w:rsidP="00310E53">
            <w:pPr>
              <w:ind w:left="34" w:hanging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31B89FDD" wp14:editId="67BB729B">
                  <wp:extent cx="4152900" cy="1386840"/>
                  <wp:effectExtent l="0" t="0" r="0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Sub-yearling ku.thy FINAL.emf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1F8E" w:rsidRPr="00271512" w14:paraId="22717A8D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0383F0E4" w14:textId="77777777" w:rsidR="002A1F8E" w:rsidRPr="00271512" w:rsidRDefault="002A1F8E" w:rsidP="0028281F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lo.sal</w:t>
            </w:r>
          </w:p>
        </w:tc>
        <w:tc>
          <w:tcPr>
            <w:tcW w:w="449" w:type="pct"/>
          </w:tcPr>
          <w:p w14:paraId="77BD19D7" w14:textId="77777777" w:rsidR="002A1F8E" w:rsidRPr="00271512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both</w:t>
            </w:r>
          </w:p>
        </w:tc>
        <w:tc>
          <w:tcPr>
            <w:tcW w:w="1345" w:type="pct"/>
          </w:tcPr>
          <w:p w14:paraId="2C954418" w14:textId="7F202AD4" w:rsidR="002A1F8E" w:rsidRDefault="003A52C7" w:rsidP="0028281F">
            <w:pPr>
              <w:ind w:right="22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10180353" wp14:editId="42373F0A">
                  <wp:extent cx="1988185" cy="1666875"/>
                  <wp:effectExtent l="0" t="0" r="0" b="0"/>
                  <wp:docPr id="296" name="Picture 2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6" name="losal.emf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5621146" w14:textId="77777777" w:rsidR="002A1F8E" w:rsidRPr="00271512" w:rsidRDefault="002A1F8E" w:rsidP="0028281F">
            <w:pPr>
              <w:ind w:right="22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</w:p>
        </w:tc>
        <w:tc>
          <w:tcPr>
            <w:tcW w:w="2715" w:type="pct"/>
            <w:gridSpan w:val="2"/>
          </w:tcPr>
          <w:p w14:paraId="4E3DB259" w14:textId="30EB11B8" w:rsidR="002A1F8E" w:rsidRPr="00271512" w:rsidRDefault="002A1F8E" w:rsidP="0028281F">
            <w:pPr>
              <w:ind w:right="22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6F79"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66CF72F5" wp14:editId="3496AF1B">
                      <wp:simplePos x="0" y="0"/>
                      <wp:positionH relativeFrom="column">
                        <wp:posOffset>2355278</wp:posOffset>
                      </wp:positionH>
                      <wp:positionV relativeFrom="paragraph">
                        <wp:posOffset>117767</wp:posOffset>
                      </wp:positionV>
                      <wp:extent cx="193040" cy="132080"/>
                      <wp:effectExtent l="0" t="0" r="0" b="1270"/>
                      <wp:wrapNone/>
                      <wp:docPr id="305" name="Text Box 3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3040" cy="1320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1519F0C6" w14:textId="77777777" w:rsidR="0098555D" w:rsidRDefault="0098555D" w:rsidP="005F6F79">
                                  <w:r>
                                    <w:t>*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6CF72F5" id="Text Box 305" o:spid="_x0000_s1030" type="#_x0000_t202" style="position:absolute;margin-left:185.45pt;margin-top:9.25pt;width:15.2pt;height:10.4pt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" filled="f" stroked="f" strokeweight=".5pt">
                      <v:textbox inset="0,0,0,0">
                        <w:txbxContent>
                          <w:p w14:paraId="1519F0C6" w14:textId="77777777" w:rsidR="0098555D" w:rsidRDefault="0098555D" w:rsidP="005F6F79">
                            <w: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41FC4">
              <w:rPr>
                <w:noProof/>
                <w:lang w:eastAsia="en-CA"/>
              </w:rPr>
              <w:drawing>
                <wp:inline distT="0" distB="0" distL="0" distR="0" wp14:anchorId="45138946" wp14:editId="0C94579E">
                  <wp:extent cx="4152900" cy="1386840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Yearling lo.sal FINAL.emf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FEFED5B" w14:textId="684E726E" w:rsidR="002A1F8E" w:rsidRPr="00271512" w:rsidRDefault="002A1F8E" w:rsidP="0028281F">
            <w:pPr>
              <w:ind w:right="22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6F79"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 wp14:anchorId="0270245E" wp14:editId="63A75E86">
                      <wp:simplePos x="0" y="0"/>
                      <wp:positionH relativeFrom="column">
                        <wp:posOffset>3380554</wp:posOffset>
                      </wp:positionH>
                      <wp:positionV relativeFrom="paragraph">
                        <wp:posOffset>116028</wp:posOffset>
                      </wp:positionV>
                      <wp:extent cx="193040" cy="132080"/>
                      <wp:effectExtent l="0" t="0" r="0" b="1270"/>
                      <wp:wrapNone/>
                      <wp:docPr id="306" name="Text Box 3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3040" cy="1320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0C89EA8D" w14:textId="77777777" w:rsidR="0098555D" w:rsidRDefault="0098555D" w:rsidP="005F6F79">
                                  <w:r>
                                    <w:t>*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270245E" id="Text Box 306" o:spid="_x0000_s1031" type="#_x0000_t202" style="position:absolute;margin-left:266.2pt;margin-top:9.15pt;width:15.2pt;height:10.4pt;z-index: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" filled="f" stroked="f" strokeweight=".5pt">
                      <v:textbox inset="0,0,0,0">
                        <w:txbxContent>
                          <w:p w14:paraId="0C89EA8D" w14:textId="77777777" w:rsidR="0098555D" w:rsidRDefault="0098555D" w:rsidP="005F6F79">
                            <w: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41FC4">
              <w:rPr>
                <w:noProof/>
                <w:lang w:eastAsia="en-CA"/>
              </w:rPr>
              <w:drawing>
                <wp:inline distT="0" distB="0" distL="0" distR="0" wp14:anchorId="2488DF6C" wp14:editId="0474582D">
                  <wp:extent cx="4152900" cy="1386840"/>
                  <wp:effectExtent l="0" t="0" r="0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Sub-yearling lo.sal FINAL.emf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1F8E" w:rsidRPr="00271512" w14:paraId="7E29E656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7677396D" w14:textId="77777777" w:rsidR="002A1F8E" w:rsidRPr="00271512" w:rsidRDefault="002A1F8E" w:rsidP="0028281F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lastRenderedPageBreak/>
              <w:t>my.arc</w:t>
            </w:r>
          </w:p>
        </w:tc>
        <w:tc>
          <w:tcPr>
            <w:tcW w:w="449" w:type="pct"/>
          </w:tcPr>
          <w:p w14:paraId="56E3125E" w14:textId="77777777" w:rsidR="002A1F8E" w:rsidRPr="00271512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FW</w:t>
            </w:r>
          </w:p>
        </w:tc>
        <w:tc>
          <w:tcPr>
            <w:tcW w:w="1345" w:type="pct"/>
          </w:tcPr>
          <w:p w14:paraId="60447F15" w14:textId="6C507796" w:rsidR="002A1F8E" w:rsidRDefault="003A52C7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6608AD27" wp14:editId="324C8ADA">
                  <wp:extent cx="1988185" cy="1666875"/>
                  <wp:effectExtent l="0" t="0" r="0" b="0"/>
                  <wp:docPr id="297" name="Picture 2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7" name="myarc.emf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ECC27CA" w14:textId="77777777" w:rsidR="002A1F8E" w:rsidRPr="00271512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</w:p>
        </w:tc>
        <w:tc>
          <w:tcPr>
            <w:tcW w:w="2715" w:type="pct"/>
            <w:gridSpan w:val="2"/>
          </w:tcPr>
          <w:p w14:paraId="391F3E16" w14:textId="5C669B0C" w:rsidR="002A1F8E" w:rsidRPr="00271512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6F79"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66944" behindDoc="0" locked="0" layoutInCell="1" allowOverlap="1" wp14:anchorId="337FD321" wp14:editId="5AA2A645">
                      <wp:simplePos x="0" y="0"/>
                      <wp:positionH relativeFrom="column">
                        <wp:posOffset>3380555</wp:posOffset>
                      </wp:positionH>
                      <wp:positionV relativeFrom="paragraph">
                        <wp:posOffset>124398</wp:posOffset>
                      </wp:positionV>
                      <wp:extent cx="193040" cy="132080"/>
                      <wp:effectExtent l="0" t="0" r="0" b="1270"/>
                      <wp:wrapNone/>
                      <wp:docPr id="308" name="Text Box 3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3040" cy="1320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3AA9D193" w14:textId="77777777" w:rsidR="0098555D" w:rsidRDefault="0098555D" w:rsidP="005F6F79">
                                  <w:r>
                                    <w:t>*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37FD321" id="Text Box 308" o:spid="_x0000_s1032" type="#_x0000_t202" style="position:absolute;margin-left:266.2pt;margin-top:9.8pt;width:15.2pt;height:10.4pt;z-index:251666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" filled="f" stroked="f" strokeweight=".5pt">
                      <v:textbox inset="0,0,0,0">
                        <w:txbxContent>
                          <w:p w14:paraId="3AA9D193" w14:textId="77777777" w:rsidR="0098555D" w:rsidRDefault="0098555D" w:rsidP="005F6F79">
                            <w: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41FC4">
              <w:rPr>
                <w:noProof/>
                <w:lang w:eastAsia="en-CA"/>
              </w:rPr>
              <w:drawing>
                <wp:inline distT="0" distB="0" distL="0" distR="0" wp14:anchorId="67571497" wp14:editId="2D60228F">
                  <wp:extent cx="4152900" cy="1386840"/>
                  <wp:effectExtent l="0" t="0" r="0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Yearling my.arc FINAL.emf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E9D9353" w14:textId="08BA1F47" w:rsidR="002A1F8E" w:rsidRPr="00271512" w:rsidRDefault="00F41FC4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6F79"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73088" behindDoc="0" locked="0" layoutInCell="1" allowOverlap="1" wp14:anchorId="2074C3CF" wp14:editId="2FFD62F9">
                      <wp:simplePos x="0" y="0"/>
                      <wp:positionH relativeFrom="column">
                        <wp:posOffset>3372706</wp:posOffset>
                      </wp:positionH>
                      <wp:positionV relativeFrom="paragraph">
                        <wp:posOffset>127687</wp:posOffset>
                      </wp:positionV>
                      <wp:extent cx="193040" cy="132080"/>
                      <wp:effectExtent l="0" t="0" r="0" b="1270"/>
                      <wp:wrapNone/>
                      <wp:docPr id="310" name="Text Box 3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3040" cy="1320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7E013DC6" w14:textId="77777777" w:rsidR="0098555D" w:rsidRDefault="0098555D" w:rsidP="005F6F79">
                                  <w:r>
                                    <w:t>*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074C3CF" id="Text Box 310" o:spid="_x0000_s1033" type="#_x0000_t202" style="position:absolute;margin-left:265.55pt;margin-top:10.05pt;width:15.2pt;height:10.4pt;z-index:251673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" filled="f" stroked="f" strokeweight=".5pt">
                      <v:textbox inset="0,0,0,0">
                        <w:txbxContent>
                          <w:p w14:paraId="7E013DC6" w14:textId="77777777" w:rsidR="0098555D" w:rsidRDefault="0098555D" w:rsidP="005F6F79">
                            <w: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F6F79"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70016" behindDoc="0" locked="0" layoutInCell="1" allowOverlap="1" wp14:anchorId="24476E29" wp14:editId="674E8E6E">
                      <wp:simplePos x="0" y="0"/>
                      <wp:positionH relativeFrom="column">
                        <wp:posOffset>312867</wp:posOffset>
                      </wp:positionH>
                      <wp:positionV relativeFrom="paragraph">
                        <wp:posOffset>119838</wp:posOffset>
                      </wp:positionV>
                      <wp:extent cx="193040" cy="132080"/>
                      <wp:effectExtent l="0" t="0" r="0" b="1270"/>
                      <wp:wrapNone/>
                      <wp:docPr id="309" name="Text Box 3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3040" cy="1320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2C331E7B" w14:textId="77777777" w:rsidR="0098555D" w:rsidRDefault="0098555D" w:rsidP="005F6F79">
                                  <w:r>
                                    <w:t>*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4476E29" id="Text Box 309" o:spid="_x0000_s1034" type="#_x0000_t202" style="position:absolute;margin-left:24.65pt;margin-top:9.45pt;width:15.2pt;height:10.4pt;z-index:251670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" filled="f" stroked="f" strokeweight=".5pt">
                      <v:textbox inset="0,0,0,0">
                        <w:txbxContent>
                          <w:p w14:paraId="2C331E7B" w14:textId="77777777" w:rsidR="0098555D" w:rsidRDefault="0098555D" w:rsidP="005F6F79">
                            <w: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en-CA"/>
              </w:rPr>
              <w:drawing>
                <wp:inline distT="0" distB="0" distL="0" distR="0" wp14:anchorId="41F4E392" wp14:editId="2DC2C5BF">
                  <wp:extent cx="4152900" cy="1386840"/>
                  <wp:effectExtent l="0" t="0" r="0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Sub-yearling my.arc FINAL.emf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1F8E" w:rsidRPr="00271512" w14:paraId="5A67394C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287675F1" w14:textId="77777777" w:rsidR="002A1F8E" w:rsidRPr="00271512" w:rsidRDefault="002A1F8E" w:rsidP="0028281F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 xml:space="preserve">pa.kab </w:t>
            </w:r>
          </w:p>
        </w:tc>
        <w:tc>
          <w:tcPr>
            <w:tcW w:w="449" w:type="pct"/>
          </w:tcPr>
          <w:p w14:paraId="63976C66" w14:textId="2D1C1491" w:rsidR="002A1F8E" w:rsidRPr="00271512" w:rsidRDefault="00BF5F7B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t>S</w:t>
            </w:r>
            <w:r w:rsidRPr="00271512">
              <w:rPr>
                <w:noProof/>
                <w:lang w:eastAsia="en-CA"/>
              </w:rPr>
              <w:t>W</w:t>
            </w:r>
          </w:p>
        </w:tc>
        <w:tc>
          <w:tcPr>
            <w:tcW w:w="1345" w:type="pct"/>
          </w:tcPr>
          <w:p w14:paraId="43267AB1" w14:textId="6CF017ED" w:rsidR="002A1F8E" w:rsidRPr="00271512" w:rsidRDefault="003A52C7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51D2C1ED" wp14:editId="37A25A83">
                  <wp:extent cx="1988185" cy="1666875"/>
                  <wp:effectExtent l="0" t="0" r="0" b="0"/>
                  <wp:docPr id="299" name="Picture 2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9" name="pakab.emf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5" w:type="pct"/>
            <w:gridSpan w:val="2"/>
          </w:tcPr>
          <w:p w14:paraId="363DB8E2" w14:textId="7071C6CD" w:rsidR="002A1F8E" w:rsidRPr="00271512" w:rsidRDefault="00C20690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57E48E9F" wp14:editId="664EE7D2">
                  <wp:extent cx="4152900" cy="1386840"/>
                  <wp:effectExtent l="0" t="0" r="0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Yearling pa.kab  FINAL.emf"/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8EA951C" w14:textId="3ED513DA" w:rsidR="002A1F8E" w:rsidRPr="00271512" w:rsidRDefault="00C20690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0F677747" wp14:editId="55BB5E31">
                  <wp:extent cx="4152900" cy="1386840"/>
                  <wp:effectExtent l="0" t="0" r="0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Sub-yearling pa.kab  FINAL.emf"/>
                          <pic:cNvPicPr/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1F8E" w:rsidRPr="00271512" w14:paraId="28EA5332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450E08A1" w14:textId="77777777" w:rsidR="002A1F8E" w:rsidRPr="00271512" w:rsidRDefault="002A1F8E" w:rsidP="00310E53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lastRenderedPageBreak/>
              <w:t>pa.min</w:t>
            </w:r>
          </w:p>
        </w:tc>
        <w:tc>
          <w:tcPr>
            <w:tcW w:w="449" w:type="pct"/>
          </w:tcPr>
          <w:p w14:paraId="466DD12B" w14:textId="77777777" w:rsidR="002A1F8E" w:rsidRPr="00271512" w:rsidRDefault="002A1F8E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FW</w:t>
            </w:r>
          </w:p>
        </w:tc>
        <w:tc>
          <w:tcPr>
            <w:tcW w:w="1345" w:type="pct"/>
          </w:tcPr>
          <w:p w14:paraId="7DFE3FCD" w14:textId="31ECE56C" w:rsidR="002A1F8E" w:rsidRDefault="003A52C7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682A3487" wp14:editId="29F906F8">
                  <wp:extent cx="1988185" cy="1666875"/>
                  <wp:effectExtent l="0" t="0" r="0" b="0"/>
                  <wp:docPr id="302" name="Picture 3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2" name="pamin.emf"/>
                          <pic:cNvPicPr/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DE28BDE" w14:textId="77777777" w:rsidR="002A1F8E" w:rsidRPr="00271512" w:rsidRDefault="002A1F8E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</w:p>
        </w:tc>
        <w:tc>
          <w:tcPr>
            <w:tcW w:w="2715" w:type="pct"/>
            <w:gridSpan w:val="2"/>
          </w:tcPr>
          <w:p w14:paraId="171C88CF" w14:textId="7C0D1B21" w:rsidR="002A1F8E" w:rsidRPr="00271512" w:rsidRDefault="002A1F8E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6A2"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45440" behindDoc="0" locked="0" layoutInCell="1" allowOverlap="1" wp14:anchorId="0E1F3F0D" wp14:editId="6EFD2C1D">
                      <wp:simplePos x="0" y="0"/>
                      <wp:positionH relativeFrom="column">
                        <wp:posOffset>3371092</wp:posOffset>
                      </wp:positionH>
                      <wp:positionV relativeFrom="paragraph">
                        <wp:posOffset>118682</wp:posOffset>
                      </wp:positionV>
                      <wp:extent cx="193040" cy="132080"/>
                      <wp:effectExtent l="0" t="0" r="0" b="1270"/>
                      <wp:wrapNone/>
                      <wp:docPr id="292" name="Text Box 2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3040" cy="1320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6AFB58EE" w14:textId="77777777" w:rsidR="0098555D" w:rsidRDefault="0098555D" w:rsidP="007346A2">
                                  <w:r>
                                    <w:t>*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0E1F3F0D" id="Text Box 292" o:spid="_x0000_s1035" type="#_x0000_t202" style="position:absolute;margin-left:265.45pt;margin-top:9.35pt;width:15.2pt;height:10.4pt;z-index:251645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" filled="f" stroked="f" strokeweight=".5pt">
                      <v:textbox inset="0,0,0,0">
                        <w:txbxContent>
                          <w:p w14:paraId="6AFB58EE" w14:textId="77777777" w:rsidR="0098555D" w:rsidRDefault="0098555D" w:rsidP="007346A2">
                            <w: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14DCC">
              <w:rPr>
                <w:noProof/>
                <w:lang w:eastAsia="en-CA"/>
              </w:rPr>
              <w:drawing>
                <wp:inline distT="0" distB="0" distL="0" distR="0" wp14:anchorId="1DD6BCEC" wp14:editId="5A3F41C8">
                  <wp:extent cx="4152900" cy="1386840"/>
                  <wp:effectExtent l="0" t="0" r="0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Yearling pa.min FINAL.emf"/>
                          <pic:cNvPicPr/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CB939C7" w14:textId="325944C5" w:rsidR="002A1F8E" w:rsidRPr="00271512" w:rsidRDefault="002A1F8E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346A2"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48512" behindDoc="0" locked="0" layoutInCell="1" allowOverlap="1" wp14:anchorId="799AB646" wp14:editId="14BDF480">
                      <wp:simplePos x="0" y="0"/>
                      <wp:positionH relativeFrom="column">
                        <wp:posOffset>3371093</wp:posOffset>
                      </wp:positionH>
                      <wp:positionV relativeFrom="paragraph">
                        <wp:posOffset>118047</wp:posOffset>
                      </wp:positionV>
                      <wp:extent cx="193040" cy="132080"/>
                      <wp:effectExtent l="0" t="0" r="0" b="1270"/>
                      <wp:wrapNone/>
                      <wp:docPr id="298" name="Text Box 2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3040" cy="1320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6AD09767" w14:textId="77777777" w:rsidR="0098555D" w:rsidRDefault="0098555D" w:rsidP="007346A2">
                                  <w:r>
                                    <w:t>*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99AB646" id="Text Box 298" o:spid="_x0000_s1036" type="#_x0000_t202" style="position:absolute;margin-left:265.45pt;margin-top:9.3pt;width:15.2pt;height:10.4pt;z-index:251648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" filled="f" stroked="f" strokeweight=".5pt">
                      <v:textbox inset="0,0,0,0">
                        <w:txbxContent>
                          <w:p w14:paraId="6AD09767" w14:textId="77777777" w:rsidR="0098555D" w:rsidRDefault="0098555D" w:rsidP="007346A2">
                            <w: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14DCC">
              <w:rPr>
                <w:noProof/>
                <w:lang w:eastAsia="en-CA"/>
              </w:rPr>
              <w:drawing>
                <wp:inline distT="0" distB="0" distL="0" distR="0" wp14:anchorId="25B0143B" wp14:editId="24C64EDD">
                  <wp:extent cx="4152900" cy="1386840"/>
                  <wp:effectExtent l="0" t="0" r="0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Sub-yearling pa.min FINAL.emf"/>
                          <pic:cNvPicPr/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1F8E" w:rsidRPr="00271512" w14:paraId="39017A36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40867F14" w14:textId="77777777" w:rsidR="002A1F8E" w:rsidRPr="00271512" w:rsidRDefault="002A1F8E" w:rsidP="0028281F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pa.pse</w:t>
            </w:r>
          </w:p>
        </w:tc>
        <w:tc>
          <w:tcPr>
            <w:tcW w:w="449" w:type="pct"/>
          </w:tcPr>
          <w:p w14:paraId="02C5FAE9" w14:textId="77777777" w:rsidR="002A1F8E" w:rsidRPr="00271512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SW</w:t>
            </w:r>
          </w:p>
        </w:tc>
        <w:tc>
          <w:tcPr>
            <w:tcW w:w="1345" w:type="pct"/>
          </w:tcPr>
          <w:p w14:paraId="00376B8E" w14:textId="0BCFDB51" w:rsidR="002A1F8E" w:rsidRDefault="003A52C7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401D6767" wp14:editId="40EF0373">
                  <wp:extent cx="1988185" cy="1666875"/>
                  <wp:effectExtent l="0" t="0" r="0" b="0"/>
                  <wp:docPr id="303" name="Picture 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3" name="papse.emf"/>
                          <pic:cNvPicPr/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925CED3" w14:textId="77777777" w:rsidR="002A1F8E" w:rsidRPr="00271512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</w:p>
        </w:tc>
        <w:tc>
          <w:tcPr>
            <w:tcW w:w="2715" w:type="pct"/>
            <w:gridSpan w:val="2"/>
          </w:tcPr>
          <w:p w14:paraId="6A7C53E1" w14:textId="509ADE21" w:rsidR="002A1F8E" w:rsidRPr="00271512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33147F"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55904408" wp14:editId="24D70F09">
                      <wp:simplePos x="0" y="0"/>
                      <wp:positionH relativeFrom="column">
                        <wp:posOffset>3369937</wp:posOffset>
                      </wp:positionH>
                      <wp:positionV relativeFrom="paragraph">
                        <wp:posOffset>121222</wp:posOffset>
                      </wp:positionV>
                      <wp:extent cx="193040" cy="132080"/>
                      <wp:effectExtent l="0" t="0" r="0" b="1270"/>
                      <wp:wrapNone/>
                      <wp:docPr id="301" name="Text Box 3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3040" cy="1320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32BEACE3" w14:textId="77777777" w:rsidR="0098555D" w:rsidRDefault="0098555D" w:rsidP="0033147F">
                                  <w:r>
                                    <w:t>*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5904408" id="Text Box 301" o:spid="_x0000_s1037" type="#_x0000_t202" style="position:absolute;margin-left:265.35pt;margin-top:9.55pt;width:15.2pt;height:10.4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" filled="f" stroked="f" strokeweight=".5pt">
                      <v:textbox inset="0,0,0,0">
                        <w:txbxContent>
                          <w:p w14:paraId="32BEACE3" w14:textId="77777777" w:rsidR="0098555D" w:rsidRDefault="0098555D" w:rsidP="0033147F">
                            <w: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14DCC">
              <w:rPr>
                <w:noProof/>
                <w:lang w:eastAsia="en-CA"/>
              </w:rPr>
              <w:drawing>
                <wp:inline distT="0" distB="0" distL="0" distR="0" wp14:anchorId="604885D5" wp14:editId="02D8BAE2">
                  <wp:extent cx="4152900" cy="1386840"/>
                  <wp:effectExtent l="0" t="0" r="0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Yearling pa.pse FINAL.emf"/>
                          <pic:cNvPicPr/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EAAC983" w14:textId="4EEA149A" w:rsidR="002A1F8E" w:rsidRPr="00271512" w:rsidRDefault="00714DCC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05253D07" wp14:editId="622E3AF1">
                  <wp:extent cx="4152900" cy="1386840"/>
                  <wp:effectExtent l="0" t="0" r="0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Sub-yearling pa.pse FINAL.emf"/>
                          <pic:cNvPicPr/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1F8E" w:rsidRPr="00271512" w14:paraId="5D04100F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08BA385F" w14:textId="77777777" w:rsidR="002A1F8E" w:rsidRPr="00271512" w:rsidRDefault="002A1F8E" w:rsidP="0028281F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lastRenderedPageBreak/>
              <w:t>pa.the</w:t>
            </w:r>
          </w:p>
        </w:tc>
        <w:tc>
          <w:tcPr>
            <w:tcW w:w="449" w:type="pct"/>
          </w:tcPr>
          <w:p w14:paraId="6B114450" w14:textId="77777777" w:rsidR="002A1F8E" w:rsidRPr="00271512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SW</w:t>
            </w:r>
          </w:p>
        </w:tc>
        <w:tc>
          <w:tcPr>
            <w:tcW w:w="1345" w:type="pct"/>
          </w:tcPr>
          <w:p w14:paraId="1076ACEC" w14:textId="5A206159" w:rsidR="002A1F8E" w:rsidRPr="00271512" w:rsidRDefault="003A52C7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27436B13" wp14:editId="76B3F7C7">
                  <wp:extent cx="1988185" cy="1666875"/>
                  <wp:effectExtent l="0" t="0" r="0" b="0"/>
                  <wp:docPr id="311" name="Picture 3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1" name="pathe.emf"/>
                          <pic:cNvPicPr/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5" w:type="pct"/>
            <w:gridSpan w:val="2"/>
          </w:tcPr>
          <w:p w14:paraId="33D496F4" w14:textId="24D2C99A" w:rsidR="002A1F8E" w:rsidRPr="00271512" w:rsidRDefault="00714DCC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458CEF90" wp14:editId="497488CF">
                  <wp:extent cx="4152900" cy="1386840"/>
                  <wp:effectExtent l="0" t="0" r="0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Yearling pa.the FINAL.emf"/>
                          <pic:cNvPicPr/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DAFD179" w14:textId="1DCAC73C" w:rsidR="002A1F8E" w:rsidRPr="00271512" w:rsidRDefault="00714DCC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074A1334" wp14:editId="6E9FB703">
                  <wp:extent cx="4152900" cy="1386840"/>
                  <wp:effectExtent l="0" t="0" r="0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Sub-yearling pa.the FINAL.emf"/>
                          <pic:cNvPicPr/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1F8E" w:rsidRPr="00271512" w14:paraId="2DCEB86B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7FE8E816" w14:textId="77777777" w:rsidR="002A1F8E" w:rsidRPr="00271512" w:rsidRDefault="002A1F8E" w:rsidP="00310E53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prv</w:t>
            </w:r>
          </w:p>
        </w:tc>
        <w:tc>
          <w:tcPr>
            <w:tcW w:w="449" w:type="pct"/>
          </w:tcPr>
          <w:p w14:paraId="251C8FA0" w14:textId="77777777" w:rsidR="002A1F8E" w:rsidRPr="00271512" w:rsidRDefault="002A1F8E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both</w:t>
            </w:r>
          </w:p>
        </w:tc>
        <w:tc>
          <w:tcPr>
            <w:tcW w:w="1345" w:type="pct"/>
          </w:tcPr>
          <w:p w14:paraId="53BEBBE0" w14:textId="1ECDF5AB" w:rsidR="002A1F8E" w:rsidRPr="00271512" w:rsidRDefault="003A52C7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5E566B39" wp14:editId="6A1607D2">
                  <wp:extent cx="1988185" cy="1666875"/>
                  <wp:effectExtent l="0" t="0" r="0" b="0"/>
                  <wp:docPr id="312" name="Picture 3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2" name="prv.emf"/>
                          <pic:cNvPicPr/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5" w:type="pct"/>
            <w:gridSpan w:val="2"/>
          </w:tcPr>
          <w:p w14:paraId="573A568B" w14:textId="76341A37" w:rsidR="002A1F8E" w:rsidRPr="00271512" w:rsidRDefault="00714DCC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47DEA3E5" wp14:editId="734B6D27">
                  <wp:extent cx="4152900" cy="1386840"/>
                  <wp:effectExtent l="0" t="0" r="0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Yearling prv FINAL.emf"/>
                          <pic:cNvPicPr/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416E7FD" w14:textId="0B3E966A" w:rsidR="002A1F8E" w:rsidRPr="00271512" w:rsidRDefault="00714DCC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7B1D1B06" wp14:editId="7414F294">
                  <wp:extent cx="4152900" cy="1386840"/>
                  <wp:effectExtent l="0" t="0" r="0" b="0"/>
                  <wp:docPr id="76" name="Picture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Sub-yearling prv FINAL.emf"/>
                          <pic:cNvPicPr/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1F8E" w:rsidRPr="00271512" w14:paraId="68CB8D53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6E859CBC" w14:textId="77777777" w:rsidR="002A1F8E" w:rsidRPr="00271512" w:rsidRDefault="002A1F8E" w:rsidP="0028281F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lastRenderedPageBreak/>
              <w:t>re.sal</w:t>
            </w:r>
          </w:p>
        </w:tc>
        <w:tc>
          <w:tcPr>
            <w:tcW w:w="449" w:type="pct"/>
          </w:tcPr>
          <w:p w14:paraId="16DADD86" w14:textId="77777777" w:rsidR="002A1F8E" w:rsidRPr="00271512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both</w:t>
            </w:r>
          </w:p>
        </w:tc>
        <w:tc>
          <w:tcPr>
            <w:tcW w:w="1345" w:type="pct"/>
          </w:tcPr>
          <w:p w14:paraId="65710FA8" w14:textId="18F549D6" w:rsidR="002A1F8E" w:rsidRPr="00271512" w:rsidRDefault="003A52C7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151E53BD" wp14:editId="58C43872">
                  <wp:extent cx="1988185" cy="1666875"/>
                  <wp:effectExtent l="0" t="0" r="0" b="0"/>
                  <wp:docPr id="313" name="Picture 3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3" name="resal.emf"/>
                          <pic:cNvPicPr/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5" w:type="pct"/>
            <w:gridSpan w:val="2"/>
          </w:tcPr>
          <w:p w14:paraId="3D727FCA" w14:textId="35742A3F" w:rsidR="002A1F8E" w:rsidRPr="00271512" w:rsidRDefault="00714DCC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44857DBD" wp14:editId="2469A2AF">
                  <wp:extent cx="4152900" cy="1386840"/>
                  <wp:effectExtent l="0" t="0" r="0" b="0"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Yearling re.sal FINAL.emf"/>
                          <pic:cNvPicPr/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C9D4777" w14:textId="0BA0C786" w:rsidR="002A1F8E" w:rsidRPr="00271512" w:rsidRDefault="00714DCC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3213060B" wp14:editId="205107E6">
                  <wp:extent cx="4152900" cy="1386840"/>
                  <wp:effectExtent l="0" t="0" r="0" b="0"/>
                  <wp:docPr id="78" name="Picture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Sub-yearling re.sal FINAL.emf"/>
                          <pic:cNvPicPr/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1F8E" w:rsidRPr="00271512" w14:paraId="7C55E596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63F994F9" w14:textId="77777777" w:rsidR="002A1F8E" w:rsidRPr="00271512" w:rsidRDefault="002A1F8E" w:rsidP="0028281F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rlo</w:t>
            </w:r>
          </w:p>
        </w:tc>
        <w:tc>
          <w:tcPr>
            <w:tcW w:w="449" w:type="pct"/>
          </w:tcPr>
          <w:p w14:paraId="78D4FCE7" w14:textId="77777777" w:rsidR="002A1F8E" w:rsidRPr="00271512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both</w:t>
            </w:r>
          </w:p>
        </w:tc>
        <w:tc>
          <w:tcPr>
            <w:tcW w:w="1345" w:type="pct"/>
          </w:tcPr>
          <w:p w14:paraId="1DF73211" w14:textId="2D6C1BBC" w:rsidR="002A1F8E" w:rsidRPr="00271512" w:rsidRDefault="007366A4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2770D716" wp14:editId="677DE28E">
                  <wp:extent cx="1988185" cy="1666875"/>
                  <wp:effectExtent l="0" t="0" r="0" b="0"/>
                  <wp:docPr id="314" name="Picture 3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4" name="rlo.emf"/>
                          <pic:cNvPicPr/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5" w:type="pct"/>
            <w:gridSpan w:val="2"/>
          </w:tcPr>
          <w:p w14:paraId="2F486B4D" w14:textId="2E1F7604" w:rsidR="002A1F8E" w:rsidRPr="00271512" w:rsidRDefault="00714DCC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07FF325A" wp14:editId="28600653">
                  <wp:extent cx="4152900" cy="1386840"/>
                  <wp:effectExtent l="0" t="0" r="0" b="0"/>
                  <wp:docPr id="79" name="Picture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Yearling rlo FINAL.emf"/>
                          <pic:cNvPicPr/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8493A80" w14:textId="54451B68" w:rsidR="002A1F8E" w:rsidRPr="00271512" w:rsidRDefault="00714DCC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7A393F24" wp14:editId="1A5DBE00">
                  <wp:extent cx="4152900" cy="1386840"/>
                  <wp:effectExtent l="0" t="0" r="0" b="0"/>
                  <wp:docPr id="80" name="Picture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Sub-Yearling rlo FINAL.emf"/>
                          <pic:cNvPicPr/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1F8E" w:rsidRPr="00271512" w14:paraId="6E5B4BC6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0655A854" w14:textId="77777777" w:rsidR="002A1F8E" w:rsidRPr="00271512" w:rsidRDefault="002A1F8E" w:rsidP="0028281F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lastRenderedPageBreak/>
              <w:t>sch</w:t>
            </w:r>
          </w:p>
          <w:p w14:paraId="1F27434F" w14:textId="77777777" w:rsidR="002A1F8E" w:rsidRPr="00271512" w:rsidRDefault="002A1F8E" w:rsidP="0028281F">
            <w:pPr>
              <w:rPr>
                <w:noProof/>
                <w:lang w:eastAsia="en-CA"/>
              </w:rPr>
            </w:pPr>
          </w:p>
        </w:tc>
        <w:tc>
          <w:tcPr>
            <w:tcW w:w="449" w:type="pct"/>
          </w:tcPr>
          <w:p w14:paraId="404DE84B" w14:textId="77777777" w:rsidR="002A1F8E" w:rsidRPr="00271512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SW</w:t>
            </w:r>
          </w:p>
        </w:tc>
        <w:tc>
          <w:tcPr>
            <w:tcW w:w="1345" w:type="pct"/>
          </w:tcPr>
          <w:p w14:paraId="07D560BD" w14:textId="55C144FA" w:rsidR="002A1F8E" w:rsidRDefault="007366A4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728002B5" wp14:editId="03DC35A2">
                  <wp:extent cx="1988185" cy="1666875"/>
                  <wp:effectExtent l="0" t="0" r="0" b="0"/>
                  <wp:docPr id="315" name="Picture 3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5" name="sch.emf"/>
                          <pic:cNvPicPr/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FECDDD2" w14:textId="77777777" w:rsidR="002A1F8E" w:rsidRPr="00271512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</w:p>
        </w:tc>
        <w:tc>
          <w:tcPr>
            <w:tcW w:w="2715" w:type="pct"/>
            <w:gridSpan w:val="2"/>
          </w:tcPr>
          <w:p w14:paraId="5D068CBE" w14:textId="51958B00" w:rsidR="002A1F8E" w:rsidRPr="00271512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147F">
              <w:rPr>
                <w:noProof/>
                <w:lang w:eastAsia="en-CA"/>
              </w:rPr>
              <mc:AlternateContent>
                <mc:Choice Requires="wps">
                  <w:drawing>
                    <wp:anchor distT="0" distB="0" distL="114300" distR="114300" simplePos="0" relativeHeight="251654656" behindDoc="0" locked="0" layoutInCell="1" allowOverlap="1" wp14:anchorId="6F21757F" wp14:editId="72FD2F49">
                      <wp:simplePos x="0" y="0"/>
                      <wp:positionH relativeFrom="column">
                        <wp:posOffset>2355330</wp:posOffset>
                      </wp:positionH>
                      <wp:positionV relativeFrom="paragraph">
                        <wp:posOffset>114071</wp:posOffset>
                      </wp:positionV>
                      <wp:extent cx="193040" cy="132080"/>
                      <wp:effectExtent l="0" t="0" r="0" b="1270"/>
                      <wp:wrapNone/>
                      <wp:docPr id="300" name="Text Box 3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3040" cy="13208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5F5CE42C" w14:textId="77777777" w:rsidR="0098555D" w:rsidRDefault="0098555D" w:rsidP="0033147F">
                                  <w:r>
                                    <w:t>*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F21757F" id="Text Box 300" o:spid="_x0000_s1038" type="#_x0000_t202" style="position:absolute;margin-left:185.45pt;margin-top:9pt;width:15.2pt;height:10.4pt;z-index:251654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" filled="f" stroked="f" strokeweight=".5pt">
                      <v:textbox inset="0,0,0,0">
                        <w:txbxContent>
                          <w:p w14:paraId="5F5CE42C" w14:textId="77777777" w:rsidR="0098555D" w:rsidRDefault="0098555D" w:rsidP="0033147F">
                            <w:r>
                              <w:t>*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E53AED">
              <w:rPr>
                <w:noProof/>
                <w:lang w:eastAsia="en-CA"/>
              </w:rPr>
              <w:drawing>
                <wp:inline distT="0" distB="0" distL="0" distR="0" wp14:anchorId="71025B3C" wp14:editId="1765B609">
                  <wp:extent cx="4152900" cy="1386840"/>
                  <wp:effectExtent l="0" t="0" r="0" b="0"/>
                  <wp:docPr id="81" name="Picture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Yearling sch FINAL.emf"/>
                          <pic:cNvPicPr/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F522B7D" w14:textId="0367F127" w:rsidR="002A1F8E" w:rsidRPr="00271512" w:rsidRDefault="00E53AED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459B26A8" wp14:editId="523334BD">
                  <wp:extent cx="4152900" cy="1386840"/>
                  <wp:effectExtent l="0" t="0" r="0" b="0"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Sub-yearling sch FINAL.emf"/>
                          <pic:cNvPicPr/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1F8E" w:rsidRPr="00271512" w14:paraId="29E2D2FF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3F76E450" w14:textId="77777777" w:rsidR="002A1F8E" w:rsidRPr="00271512" w:rsidRDefault="002A1F8E" w:rsidP="0028281F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sp.des</w:t>
            </w:r>
          </w:p>
        </w:tc>
        <w:tc>
          <w:tcPr>
            <w:tcW w:w="449" w:type="pct"/>
          </w:tcPr>
          <w:p w14:paraId="4F21B4CB" w14:textId="77777777" w:rsidR="002A1F8E" w:rsidRPr="00271512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both</w:t>
            </w:r>
          </w:p>
        </w:tc>
        <w:tc>
          <w:tcPr>
            <w:tcW w:w="1345" w:type="pct"/>
          </w:tcPr>
          <w:p w14:paraId="5B21A084" w14:textId="75CE48BB" w:rsidR="002A1F8E" w:rsidRPr="00271512" w:rsidRDefault="007366A4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05C92646" wp14:editId="4C3F68C6">
                  <wp:extent cx="1988185" cy="1666875"/>
                  <wp:effectExtent l="0" t="0" r="0" b="0"/>
                  <wp:docPr id="316" name="Picture 3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6" name="sp.des.emf"/>
                          <pic:cNvPicPr/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5" w:type="pct"/>
            <w:gridSpan w:val="2"/>
          </w:tcPr>
          <w:p w14:paraId="3417E0D0" w14:textId="2DDFDD3E" w:rsidR="002A1F8E" w:rsidRPr="00271512" w:rsidRDefault="00E53AED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00376E91" wp14:editId="591F180C">
                  <wp:extent cx="4152900" cy="1386840"/>
                  <wp:effectExtent l="0" t="0" r="0" b="0"/>
                  <wp:docPr id="83" name="Picture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Yearling sp.des FINAL.emf"/>
                          <pic:cNvPicPr/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31864E1" w14:textId="51F16FBB" w:rsidR="002A1F8E" w:rsidRPr="00271512" w:rsidRDefault="00E53AED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36582EBA" wp14:editId="3CA9FE98">
                  <wp:extent cx="4152900" cy="1386840"/>
                  <wp:effectExtent l="0" t="0" r="0" b="0"/>
                  <wp:docPr id="84" name="Picture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Sub-yearling sp.des FINAL.emf"/>
                          <pic:cNvPicPr/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1F8E" w:rsidRPr="00271512" w14:paraId="1A99DD99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7DC55082" w14:textId="77777777" w:rsidR="002A1F8E" w:rsidRPr="00271512" w:rsidRDefault="002A1F8E" w:rsidP="0028281F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lastRenderedPageBreak/>
              <w:t>te.bry</w:t>
            </w:r>
          </w:p>
        </w:tc>
        <w:tc>
          <w:tcPr>
            <w:tcW w:w="449" w:type="pct"/>
          </w:tcPr>
          <w:p w14:paraId="15AE7D32" w14:textId="77777777" w:rsidR="002A1F8E" w:rsidRPr="00271512" w:rsidRDefault="002A1F8E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both</w:t>
            </w:r>
          </w:p>
        </w:tc>
        <w:tc>
          <w:tcPr>
            <w:tcW w:w="1345" w:type="pct"/>
          </w:tcPr>
          <w:p w14:paraId="6205A547" w14:textId="236DAF43" w:rsidR="002A1F8E" w:rsidRPr="00271512" w:rsidRDefault="007366A4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41E956A9" wp14:editId="5062877F">
                  <wp:extent cx="1988185" cy="1666875"/>
                  <wp:effectExtent l="0" t="0" r="0" b="0"/>
                  <wp:docPr id="317" name="Picture 3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7" name="te.bry.emf"/>
                          <pic:cNvPicPr/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5" w:type="pct"/>
            <w:gridSpan w:val="2"/>
          </w:tcPr>
          <w:p w14:paraId="0DA284E4" w14:textId="597AA571" w:rsidR="002A1F8E" w:rsidRPr="00271512" w:rsidRDefault="00E53AED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5129CF2B" wp14:editId="14CCF6A4">
                  <wp:extent cx="4152900" cy="1386840"/>
                  <wp:effectExtent l="0" t="0" r="0" b="0"/>
                  <wp:docPr id="85" name="Picture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Yearling te.bry FINAL.emf"/>
                          <pic:cNvPicPr/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ED0C81D" w14:textId="4E689B60" w:rsidR="002A1F8E" w:rsidRPr="00271512" w:rsidRDefault="00E53AED" w:rsidP="002828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1E1D9F46" wp14:editId="1A8AB340">
                  <wp:extent cx="4152900" cy="1386840"/>
                  <wp:effectExtent l="0" t="0" r="0" b="0"/>
                  <wp:docPr id="86" name="Picture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Sub-yearling te.bry FINAL.emf"/>
                          <pic:cNvPicPr/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A1F8E" w:rsidRPr="00271512" w14:paraId="4BBF3442" w14:textId="77777777" w:rsidTr="000A32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" w:type="pct"/>
          </w:tcPr>
          <w:p w14:paraId="14F24DFF" w14:textId="77777777" w:rsidR="002A1F8E" w:rsidRPr="00271512" w:rsidRDefault="002A1F8E" w:rsidP="00310E53">
            <w:pPr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vhsv</w:t>
            </w:r>
          </w:p>
        </w:tc>
        <w:tc>
          <w:tcPr>
            <w:tcW w:w="449" w:type="pct"/>
          </w:tcPr>
          <w:p w14:paraId="2EA6EF7A" w14:textId="77777777" w:rsidR="002A1F8E" w:rsidRPr="00271512" w:rsidRDefault="002A1F8E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 w:rsidRPr="00271512">
              <w:rPr>
                <w:noProof/>
                <w:lang w:eastAsia="en-CA"/>
              </w:rPr>
              <w:t>both</w:t>
            </w:r>
          </w:p>
        </w:tc>
        <w:tc>
          <w:tcPr>
            <w:tcW w:w="1345" w:type="pct"/>
          </w:tcPr>
          <w:p w14:paraId="553DEBDE" w14:textId="4FED98C6" w:rsidR="002A1F8E" w:rsidRPr="00271512" w:rsidRDefault="007366A4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lang w:eastAsia="en-CA"/>
              </w:rPr>
            </w:pPr>
            <w:r>
              <w:rPr>
                <w:noProof/>
                <w:lang w:eastAsia="en-CA"/>
              </w:rPr>
              <w:drawing>
                <wp:inline distT="0" distB="0" distL="0" distR="0" wp14:anchorId="690AC9FB" wp14:editId="069AE981">
                  <wp:extent cx="1988185" cy="1666875"/>
                  <wp:effectExtent l="0" t="0" r="0" b="0"/>
                  <wp:docPr id="319" name="Picture 3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9" name="vhsv.emf"/>
                          <pic:cNvPicPr/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8185" cy="1666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15" w:type="pct"/>
            <w:gridSpan w:val="2"/>
          </w:tcPr>
          <w:p w14:paraId="438E879A" w14:textId="74E89897" w:rsidR="002A1F8E" w:rsidRPr="00271512" w:rsidRDefault="00E53AED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1A32D0BE" wp14:editId="40056A63">
                  <wp:extent cx="4152900" cy="1386840"/>
                  <wp:effectExtent l="0" t="0" r="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Yearling vhsv FINAL.emf"/>
                          <pic:cNvPicPr/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DF5049F" w14:textId="65F21990" w:rsidR="002A1F8E" w:rsidRPr="00271512" w:rsidRDefault="00E53AED" w:rsidP="00310E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  <w:lang w:eastAsia="en-CA"/>
              </w:rPr>
              <w:drawing>
                <wp:inline distT="0" distB="0" distL="0" distR="0" wp14:anchorId="13CBA22D" wp14:editId="7A2BF74E">
                  <wp:extent cx="4152900" cy="1386840"/>
                  <wp:effectExtent l="0" t="0" r="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Sub-yearling vhsv FINAL.emf"/>
                          <pic:cNvPicPr/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2900" cy="1386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144A26B" w14:textId="77777777" w:rsidR="002B3C67" w:rsidRPr="00271512" w:rsidRDefault="002B3C67"/>
    <w:sectPr w:rsidR="002B3C67" w:rsidRPr="00271512" w:rsidSect="00AE607B">
      <w:pgSz w:w="15840" w:h="12240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EB08C4"/>
    <w:multiLevelType w:val="hybridMultilevel"/>
    <w:tmpl w:val="6040F9B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FA6D2A"/>
    <w:multiLevelType w:val="hybridMultilevel"/>
    <w:tmpl w:val="B104894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412D89"/>
    <w:multiLevelType w:val="hybridMultilevel"/>
    <w:tmpl w:val="164238F2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15267B"/>
    <w:multiLevelType w:val="hybridMultilevel"/>
    <w:tmpl w:val="6040F9B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E954B8"/>
    <w:multiLevelType w:val="hybridMultilevel"/>
    <w:tmpl w:val="6040F9B6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F27"/>
    <w:rsid w:val="00000714"/>
    <w:rsid w:val="0001155B"/>
    <w:rsid w:val="00011EE6"/>
    <w:rsid w:val="00035425"/>
    <w:rsid w:val="00036AEC"/>
    <w:rsid w:val="0005322A"/>
    <w:rsid w:val="000532DD"/>
    <w:rsid w:val="000559F6"/>
    <w:rsid w:val="00066ECC"/>
    <w:rsid w:val="000874B6"/>
    <w:rsid w:val="00090E11"/>
    <w:rsid w:val="00093220"/>
    <w:rsid w:val="000A31B3"/>
    <w:rsid w:val="000A32C4"/>
    <w:rsid w:val="000B199B"/>
    <w:rsid w:val="000C0CEF"/>
    <w:rsid w:val="000C53F1"/>
    <w:rsid w:val="000D2274"/>
    <w:rsid w:val="000F5A25"/>
    <w:rsid w:val="0010018F"/>
    <w:rsid w:val="001005EB"/>
    <w:rsid w:val="00121E91"/>
    <w:rsid w:val="00125D30"/>
    <w:rsid w:val="00141E1B"/>
    <w:rsid w:val="0015065F"/>
    <w:rsid w:val="001530B0"/>
    <w:rsid w:val="0016112D"/>
    <w:rsid w:val="001650C9"/>
    <w:rsid w:val="00166BBA"/>
    <w:rsid w:val="0018225C"/>
    <w:rsid w:val="001964AB"/>
    <w:rsid w:val="001B0418"/>
    <w:rsid w:val="001B30B2"/>
    <w:rsid w:val="001D2BB8"/>
    <w:rsid w:val="001F20B9"/>
    <w:rsid w:val="00205157"/>
    <w:rsid w:val="002158E4"/>
    <w:rsid w:val="00223CCD"/>
    <w:rsid w:val="00244729"/>
    <w:rsid w:val="00251918"/>
    <w:rsid w:val="0025508C"/>
    <w:rsid w:val="00256546"/>
    <w:rsid w:val="00256D97"/>
    <w:rsid w:val="00260C6E"/>
    <w:rsid w:val="00261C13"/>
    <w:rsid w:val="002637BF"/>
    <w:rsid w:val="00271512"/>
    <w:rsid w:val="0028057B"/>
    <w:rsid w:val="0028281F"/>
    <w:rsid w:val="00283C5E"/>
    <w:rsid w:val="002A1F8E"/>
    <w:rsid w:val="002A2893"/>
    <w:rsid w:val="002B1287"/>
    <w:rsid w:val="002B25CA"/>
    <w:rsid w:val="002B3C67"/>
    <w:rsid w:val="002E26D5"/>
    <w:rsid w:val="002E66FE"/>
    <w:rsid w:val="002F0FFF"/>
    <w:rsid w:val="002F1F27"/>
    <w:rsid w:val="00303352"/>
    <w:rsid w:val="00310E53"/>
    <w:rsid w:val="003110BF"/>
    <w:rsid w:val="0031219F"/>
    <w:rsid w:val="0031577F"/>
    <w:rsid w:val="0033147F"/>
    <w:rsid w:val="0034203D"/>
    <w:rsid w:val="003440B0"/>
    <w:rsid w:val="00346F6B"/>
    <w:rsid w:val="00371D57"/>
    <w:rsid w:val="003732F6"/>
    <w:rsid w:val="00374FED"/>
    <w:rsid w:val="00380254"/>
    <w:rsid w:val="003943DC"/>
    <w:rsid w:val="003A52C7"/>
    <w:rsid w:val="003B4727"/>
    <w:rsid w:val="003B4C87"/>
    <w:rsid w:val="003C46A3"/>
    <w:rsid w:val="003C6200"/>
    <w:rsid w:val="003D5E7D"/>
    <w:rsid w:val="003E2E7D"/>
    <w:rsid w:val="003F1CF0"/>
    <w:rsid w:val="00401708"/>
    <w:rsid w:val="0040207C"/>
    <w:rsid w:val="00410DCB"/>
    <w:rsid w:val="00417FD6"/>
    <w:rsid w:val="00422C0F"/>
    <w:rsid w:val="00425481"/>
    <w:rsid w:val="00427D48"/>
    <w:rsid w:val="004313A2"/>
    <w:rsid w:val="00431B8D"/>
    <w:rsid w:val="00464E15"/>
    <w:rsid w:val="00480592"/>
    <w:rsid w:val="004855A6"/>
    <w:rsid w:val="004B5454"/>
    <w:rsid w:val="004C1FB7"/>
    <w:rsid w:val="004C574F"/>
    <w:rsid w:val="004D5EC6"/>
    <w:rsid w:val="004F6425"/>
    <w:rsid w:val="00504B04"/>
    <w:rsid w:val="00515B90"/>
    <w:rsid w:val="005268FD"/>
    <w:rsid w:val="005320CB"/>
    <w:rsid w:val="0053711B"/>
    <w:rsid w:val="00545725"/>
    <w:rsid w:val="005503CE"/>
    <w:rsid w:val="005517FD"/>
    <w:rsid w:val="005540EE"/>
    <w:rsid w:val="005661E7"/>
    <w:rsid w:val="00572517"/>
    <w:rsid w:val="005755B6"/>
    <w:rsid w:val="00593E05"/>
    <w:rsid w:val="00597295"/>
    <w:rsid w:val="005A67CF"/>
    <w:rsid w:val="005A6D5B"/>
    <w:rsid w:val="005C4175"/>
    <w:rsid w:val="005E3083"/>
    <w:rsid w:val="005E41AF"/>
    <w:rsid w:val="005F6F79"/>
    <w:rsid w:val="0060249A"/>
    <w:rsid w:val="006079A6"/>
    <w:rsid w:val="00610485"/>
    <w:rsid w:val="00615000"/>
    <w:rsid w:val="00616D1E"/>
    <w:rsid w:val="00624C97"/>
    <w:rsid w:val="0062554A"/>
    <w:rsid w:val="006426AB"/>
    <w:rsid w:val="00644A12"/>
    <w:rsid w:val="00646143"/>
    <w:rsid w:val="00651D42"/>
    <w:rsid w:val="00665CD8"/>
    <w:rsid w:val="00677C55"/>
    <w:rsid w:val="00684163"/>
    <w:rsid w:val="00694048"/>
    <w:rsid w:val="006A6587"/>
    <w:rsid w:val="006A7E8A"/>
    <w:rsid w:val="006B07A5"/>
    <w:rsid w:val="006B5003"/>
    <w:rsid w:val="006B6628"/>
    <w:rsid w:val="006C75F2"/>
    <w:rsid w:val="006D1111"/>
    <w:rsid w:val="006D4545"/>
    <w:rsid w:val="006E6984"/>
    <w:rsid w:val="006F0F08"/>
    <w:rsid w:val="00701464"/>
    <w:rsid w:val="00712E09"/>
    <w:rsid w:val="00714840"/>
    <w:rsid w:val="00714DCC"/>
    <w:rsid w:val="0071666C"/>
    <w:rsid w:val="00733E2E"/>
    <w:rsid w:val="007346A2"/>
    <w:rsid w:val="007366A4"/>
    <w:rsid w:val="00741593"/>
    <w:rsid w:val="00766FC8"/>
    <w:rsid w:val="007724DB"/>
    <w:rsid w:val="00787791"/>
    <w:rsid w:val="007A55E8"/>
    <w:rsid w:val="007B79C3"/>
    <w:rsid w:val="007C4230"/>
    <w:rsid w:val="007C4687"/>
    <w:rsid w:val="007C655D"/>
    <w:rsid w:val="007C69E5"/>
    <w:rsid w:val="007F49F2"/>
    <w:rsid w:val="007F7B95"/>
    <w:rsid w:val="00803681"/>
    <w:rsid w:val="008261D1"/>
    <w:rsid w:val="0083380A"/>
    <w:rsid w:val="00840811"/>
    <w:rsid w:val="00865E67"/>
    <w:rsid w:val="00872DF0"/>
    <w:rsid w:val="0088042E"/>
    <w:rsid w:val="00892557"/>
    <w:rsid w:val="008931CD"/>
    <w:rsid w:val="00897E49"/>
    <w:rsid w:val="008A7F8C"/>
    <w:rsid w:val="008D2542"/>
    <w:rsid w:val="008D42D7"/>
    <w:rsid w:val="008E016D"/>
    <w:rsid w:val="008F78CB"/>
    <w:rsid w:val="00901C59"/>
    <w:rsid w:val="00903D8F"/>
    <w:rsid w:val="009059CC"/>
    <w:rsid w:val="0091224E"/>
    <w:rsid w:val="00921BBB"/>
    <w:rsid w:val="00922043"/>
    <w:rsid w:val="00923EC9"/>
    <w:rsid w:val="00930CA1"/>
    <w:rsid w:val="00931121"/>
    <w:rsid w:val="009362CF"/>
    <w:rsid w:val="009563B1"/>
    <w:rsid w:val="00977EEC"/>
    <w:rsid w:val="0098555D"/>
    <w:rsid w:val="00986468"/>
    <w:rsid w:val="0099365E"/>
    <w:rsid w:val="0099761E"/>
    <w:rsid w:val="009A210D"/>
    <w:rsid w:val="009A4D41"/>
    <w:rsid w:val="009B43F6"/>
    <w:rsid w:val="009C198B"/>
    <w:rsid w:val="009C4D24"/>
    <w:rsid w:val="009D2453"/>
    <w:rsid w:val="009D76AA"/>
    <w:rsid w:val="009E1E76"/>
    <w:rsid w:val="009F43B4"/>
    <w:rsid w:val="00A0121E"/>
    <w:rsid w:val="00A0470F"/>
    <w:rsid w:val="00A05963"/>
    <w:rsid w:val="00A07007"/>
    <w:rsid w:val="00A146EC"/>
    <w:rsid w:val="00A17987"/>
    <w:rsid w:val="00A2146E"/>
    <w:rsid w:val="00A34800"/>
    <w:rsid w:val="00A45402"/>
    <w:rsid w:val="00A57681"/>
    <w:rsid w:val="00A6037E"/>
    <w:rsid w:val="00A85994"/>
    <w:rsid w:val="00AA3B12"/>
    <w:rsid w:val="00AA4766"/>
    <w:rsid w:val="00AB1947"/>
    <w:rsid w:val="00AB1DB0"/>
    <w:rsid w:val="00AB235A"/>
    <w:rsid w:val="00AB3ED9"/>
    <w:rsid w:val="00AB45D6"/>
    <w:rsid w:val="00AE607B"/>
    <w:rsid w:val="00AF2551"/>
    <w:rsid w:val="00AF4E58"/>
    <w:rsid w:val="00B03628"/>
    <w:rsid w:val="00B1266C"/>
    <w:rsid w:val="00B13B3A"/>
    <w:rsid w:val="00B153C2"/>
    <w:rsid w:val="00B27871"/>
    <w:rsid w:val="00B33A80"/>
    <w:rsid w:val="00B40342"/>
    <w:rsid w:val="00B41B24"/>
    <w:rsid w:val="00B608DE"/>
    <w:rsid w:val="00B60F89"/>
    <w:rsid w:val="00B63DB4"/>
    <w:rsid w:val="00B662F9"/>
    <w:rsid w:val="00B715B8"/>
    <w:rsid w:val="00B73728"/>
    <w:rsid w:val="00B76F93"/>
    <w:rsid w:val="00B835B3"/>
    <w:rsid w:val="00B92635"/>
    <w:rsid w:val="00BD30C7"/>
    <w:rsid w:val="00BD5A63"/>
    <w:rsid w:val="00BE61F7"/>
    <w:rsid w:val="00BF5F7B"/>
    <w:rsid w:val="00C04112"/>
    <w:rsid w:val="00C044AB"/>
    <w:rsid w:val="00C06C28"/>
    <w:rsid w:val="00C13A7C"/>
    <w:rsid w:val="00C20690"/>
    <w:rsid w:val="00C208A0"/>
    <w:rsid w:val="00C23085"/>
    <w:rsid w:val="00C27EF0"/>
    <w:rsid w:val="00C35ABD"/>
    <w:rsid w:val="00C37E1A"/>
    <w:rsid w:val="00C45200"/>
    <w:rsid w:val="00C5425A"/>
    <w:rsid w:val="00C57648"/>
    <w:rsid w:val="00C60D5C"/>
    <w:rsid w:val="00C7728C"/>
    <w:rsid w:val="00C82C10"/>
    <w:rsid w:val="00C97FD6"/>
    <w:rsid w:val="00CC5097"/>
    <w:rsid w:val="00CC6F2E"/>
    <w:rsid w:val="00CD1C6C"/>
    <w:rsid w:val="00CF2BE7"/>
    <w:rsid w:val="00CF2E6F"/>
    <w:rsid w:val="00D01988"/>
    <w:rsid w:val="00D03653"/>
    <w:rsid w:val="00D05B65"/>
    <w:rsid w:val="00D3706C"/>
    <w:rsid w:val="00D56677"/>
    <w:rsid w:val="00D73CC7"/>
    <w:rsid w:val="00D74C75"/>
    <w:rsid w:val="00D757D3"/>
    <w:rsid w:val="00D82283"/>
    <w:rsid w:val="00D83560"/>
    <w:rsid w:val="00D91666"/>
    <w:rsid w:val="00DA54DB"/>
    <w:rsid w:val="00DB5EA4"/>
    <w:rsid w:val="00DC347F"/>
    <w:rsid w:val="00DE6111"/>
    <w:rsid w:val="00E028E3"/>
    <w:rsid w:val="00E208AC"/>
    <w:rsid w:val="00E374C4"/>
    <w:rsid w:val="00E4176B"/>
    <w:rsid w:val="00E44781"/>
    <w:rsid w:val="00E53AED"/>
    <w:rsid w:val="00E5753D"/>
    <w:rsid w:val="00E63630"/>
    <w:rsid w:val="00E709DC"/>
    <w:rsid w:val="00E804B3"/>
    <w:rsid w:val="00E875CD"/>
    <w:rsid w:val="00EA79EE"/>
    <w:rsid w:val="00EB32DF"/>
    <w:rsid w:val="00EC07E7"/>
    <w:rsid w:val="00EC0A6A"/>
    <w:rsid w:val="00EF2718"/>
    <w:rsid w:val="00F41FC4"/>
    <w:rsid w:val="00F459F8"/>
    <w:rsid w:val="00F63EA3"/>
    <w:rsid w:val="00F82F84"/>
    <w:rsid w:val="00F91542"/>
    <w:rsid w:val="00F925AC"/>
    <w:rsid w:val="00FE7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752F4"/>
  <w15:docId w15:val="{CA542911-E6B7-4258-8537-5A9893BE3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1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F27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036AE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4159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17F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pple-converted-space">
    <w:name w:val="apple-converted-space"/>
    <w:basedOn w:val="DefaultParagraphFont"/>
    <w:rsid w:val="00417FD6"/>
  </w:style>
  <w:style w:type="character" w:styleId="Strong">
    <w:name w:val="Strong"/>
    <w:basedOn w:val="DefaultParagraphFont"/>
    <w:uiPriority w:val="22"/>
    <w:qFormat/>
    <w:rsid w:val="00417FD6"/>
    <w:rPr>
      <w:b/>
      <w:bCs/>
    </w:rPr>
  </w:style>
  <w:style w:type="character" w:styleId="Emphasis">
    <w:name w:val="Emphasis"/>
    <w:basedOn w:val="DefaultParagraphFont"/>
    <w:uiPriority w:val="20"/>
    <w:qFormat/>
    <w:rsid w:val="00417FD6"/>
    <w:rPr>
      <w:i/>
      <w:iCs/>
    </w:rPr>
  </w:style>
  <w:style w:type="character" w:customStyle="1" w:styleId="highlight">
    <w:name w:val="highlight"/>
    <w:basedOn w:val="DefaultParagraphFont"/>
    <w:rsid w:val="0025508C"/>
  </w:style>
  <w:style w:type="character" w:styleId="CommentReference">
    <w:name w:val="annotation reference"/>
    <w:basedOn w:val="DefaultParagraphFont"/>
    <w:uiPriority w:val="99"/>
    <w:semiHidden/>
    <w:unhideWhenUsed/>
    <w:rsid w:val="002565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5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5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5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546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AE607B"/>
    <w:pPr>
      <w:spacing w:after="0" w:line="240" w:lineRule="auto"/>
    </w:pPr>
    <w:rPr>
      <w:lang w:eastAsia="en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29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95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8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9" Type="http://schemas.openxmlformats.org/officeDocument/2006/relationships/image" Target="media/image34.emf"/><Relationship Id="rId21" Type="http://schemas.openxmlformats.org/officeDocument/2006/relationships/image" Target="media/image16.emf"/><Relationship Id="rId34" Type="http://schemas.openxmlformats.org/officeDocument/2006/relationships/image" Target="media/image29.emf"/><Relationship Id="rId42" Type="http://schemas.openxmlformats.org/officeDocument/2006/relationships/image" Target="media/image37.emf"/><Relationship Id="rId47" Type="http://schemas.openxmlformats.org/officeDocument/2006/relationships/image" Target="media/image42.emf"/><Relationship Id="rId50" Type="http://schemas.openxmlformats.org/officeDocument/2006/relationships/image" Target="media/image45.emf"/><Relationship Id="rId55" Type="http://schemas.openxmlformats.org/officeDocument/2006/relationships/image" Target="media/image50.emf"/><Relationship Id="rId63" Type="http://schemas.openxmlformats.org/officeDocument/2006/relationships/image" Target="media/image58.emf"/><Relationship Id="rId68" Type="http://schemas.openxmlformats.org/officeDocument/2006/relationships/image" Target="media/image63.emf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6" Type="http://schemas.openxmlformats.org/officeDocument/2006/relationships/image" Target="media/image11.emf"/><Relationship Id="rId29" Type="http://schemas.openxmlformats.org/officeDocument/2006/relationships/image" Target="media/image24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image" Target="media/image27.emf"/><Relationship Id="rId37" Type="http://schemas.openxmlformats.org/officeDocument/2006/relationships/image" Target="media/image32.emf"/><Relationship Id="rId40" Type="http://schemas.openxmlformats.org/officeDocument/2006/relationships/image" Target="media/image35.emf"/><Relationship Id="rId45" Type="http://schemas.openxmlformats.org/officeDocument/2006/relationships/image" Target="media/image40.emf"/><Relationship Id="rId53" Type="http://schemas.openxmlformats.org/officeDocument/2006/relationships/image" Target="media/image48.emf"/><Relationship Id="rId58" Type="http://schemas.openxmlformats.org/officeDocument/2006/relationships/image" Target="media/image53.emf"/><Relationship Id="rId66" Type="http://schemas.openxmlformats.org/officeDocument/2006/relationships/image" Target="media/image61.emf"/><Relationship Id="rId5" Type="http://schemas.openxmlformats.org/officeDocument/2006/relationships/webSettings" Target="webSetting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49" Type="http://schemas.openxmlformats.org/officeDocument/2006/relationships/image" Target="media/image44.emf"/><Relationship Id="rId57" Type="http://schemas.openxmlformats.org/officeDocument/2006/relationships/image" Target="media/image52.emf"/><Relationship Id="rId61" Type="http://schemas.openxmlformats.org/officeDocument/2006/relationships/image" Target="media/image56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image" Target="media/image26.emf"/><Relationship Id="rId44" Type="http://schemas.openxmlformats.org/officeDocument/2006/relationships/image" Target="media/image39.emf"/><Relationship Id="rId52" Type="http://schemas.openxmlformats.org/officeDocument/2006/relationships/image" Target="media/image47.emf"/><Relationship Id="rId60" Type="http://schemas.openxmlformats.org/officeDocument/2006/relationships/image" Target="media/image55.emf"/><Relationship Id="rId65" Type="http://schemas.openxmlformats.org/officeDocument/2006/relationships/image" Target="media/image60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43" Type="http://schemas.openxmlformats.org/officeDocument/2006/relationships/image" Target="media/image38.emf"/><Relationship Id="rId48" Type="http://schemas.openxmlformats.org/officeDocument/2006/relationships/image" Target="media/image43.emf"/><Relationship Id="rId56" Type="http://schemas.openxmlformats.org/officeDocument/2006/relationships/image" Target="media/image51.emf"/><Relationship Id="rId64" Type="http://schemas.openxmlformats.org/officeDocument/2006/relationships/image" Target="media/image59.emf"/><Relationship Id="rId69" Type="http://schemas.openxmlformats.org/officeDocument/2006/relationships/fontTable" Target="fontTable.xml"/><Relationship Id="rId8" Type="http://schemas.openxmlformats.org/officeDocument/2006/relationships/image" Target="media/image3.emf"/><Relationship Id="rId51" Type="http://schemas.openxmlformats.org/officeDocument/2006/relationships/image" Target="media/image46.emf"/><Relationship Id="rId3" Type="http://schemas.openxmlformats.org/officeDocument/2006/relationships/styles" Target="styles.xml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33" Type="http://schemas.openxmlformats.org/officeDocument/2006/relationships/image" Target="media/image28.emf"/><Relationship Id="rId38" Type="http://schemas.openxmlformats.org/officeDocument/2006/relationships/image" Target="media/image33.emf"/><Relationship Id="rId46" Type="http://schemas.openxmlformats.org/officeDocument/2006/relationships/image" Target="media/image41.emf"/><Relationship Id="rId59" Type="http://schemas.openxmlformats.org/officeDocument/2006/relationships/image" Target="media/image54.emf"/><Relationship Id="rId67" Type="http://schemas.openxmlformats.org/officeDocument/2006/relationships/image" Target="media/image62.emf"/><Relationship Id="rId20" Type="http://schemas.openxmlformats.org/officeDocument/2006/relationships/image" Target="media/image15.emf"/><Relationship Id="rId41" Type="http://schemas.openxmlformats.org/officeDocument/2006/relationships/image" Target="media/image36.emf"/><Relationship Id="rId54" Type="http://schemas.openxmlformats.org/officeDocument/2006/relationships/image" Target="media/image49.emf"/><Relationship Id="rId62" Type="http://schemas.openxmlformats.org/officeDocument/2006/relationships/image" Target="media/image57.emf"/><Relationship Id="rId7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FB85D7-B310-4149-9B7C-B7E35ED39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Tucker, Strahan</cp:lastModifiedBy>
  <cp:revision>3</cp:revision>
  <dcterms:created xsi:type="dcterms:W3CDTF">2018-04-03T17:58:00Z</dcterms:created>
  <dcterms:modified xsi:type="dcterms:W3CDTF">2018-04-03T18:02:00Z</dcterms:modified>
</cp:coreProperties>
</file>